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CFFB0" w14:textId="77777777" w:rsidR="004F7B75" w:rsidRPr="004E49BA" w:rsidRDefault="00DB4BF7" w:rsidP="004F7B75">
      <w:pPr>
        <w:pStyle w:val="Caption"/>
        <w:rPr>
          <w:u w:val="single"/>
        </w:rPr>
      </w:pPr>
      <w:bookmarkStart w:id="0" w:name="_Ref499562680"/>
      <w:bookmarkStart w:id="1" w:name="_Toc506630896"/>
      <w:bookmarkStart w:id="2" w:name="_Toc506636748"/>
      <w:bookmarkStart w:id="3" w:name="_Toc507152970"/>
      <w:r w:rsidRPr="004E49BA">
        <w:t xml:space="preserve">Figure </w:t>
      </w:r>
      <w:bookmarkEnd w:id="0"/>
      <w:r w:rsidR="00B301B8" w:rsidRPr="004E49BA">
        <w:rPr>
          <w:noProof/>
        </w:rPr>
        <w:t>1</w:t>
      </w:r>
      <w:bookmarkEnd w:id="1"/>
      <w:bookmarkEnd w:id="2"/>
      <w:bookmarkEnd w:id="3"/>
      <w:r w:rsidR="004F7B75" w:rsidRPr="004E49BA">
        <w:rPr>
          <w:noProof/>
        </w:rPr>
        <w:t xml:space="preserve"> </w:t>
      </w:r>
      <w:r w:rsidR="004F7B75" w:rsidRPr="004E49BA">
        <w:t>Patient Flow following randomisation</w:t>
      </w:r>
    </w:p>
    <w:p w14:paraId="0B4F5CAC" w14:textId="77777777" w:rsidR="004F7B75" w:rsidRPr="004E49BA" w:rsidRDefault="004F7B75" w:rsidP="00DB4BF7">
      <w:pPr>
        <w:rPr>
          <w:u w:val="single"/>
        </w:rPr>
      </w:pPr>
    </w:p>
    <w:p w14:paraId="14057655" w14:textId="307B754A" w:rsidR="00DB4BF7" w:rsidRPr="004E49BA" w:rsidRDefault="00DB4BF7" w:rsidP="00DB4BF7">
      <w:pPr>
        <w:rPr>
          <w:u w:val="single"/>
        </w:rPr>
      </w:pPr>
      <w:r w:rsidRPr="004E49BA">
        <w:rPr>
          <w:rFonts w:cs="Arial"/>
          <w:b/>
          <w:bCs/>
          <w:noProof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30E2A760" wp14:editId="27405F5D">
                <wp:simplePos x="0" y="0"/>
                <wp:positionH relativeFrom="column">
                  <wp:posOffset>57150</wp:posOffset>
                </wp:positionH>
                <wp:positionV relativeFrom="paragraph">
                  <wp:posOffset>76835</wp:posOffset>
                </wp:positionV>
                <wp:extent cx="5692775" cy="7096125"/>
                <wp:effectExtent l="0" t="0" r="22225" b="28575"/>
                <wp:wrapThrough wrapText="bothSides">
                  <wp:wrapPolygon edited="0">
                    <wp:start x="7445" y="0"/>
                    <wp:lineTo x="7445" y="2377"/>
                    <wp:lineTo x="8891" y="2783"/>
                    <wp:lineTo x="10553" y="2783"/>
                    <wp:lineTo x="10553" y="3711"/>
                    <wp:lineTo x="5999" y="3711"/>
                    <wp:lineTo x="5566" y="3769"/>
                    <wp:lineTo x="5566" y="4639"/>
                    <wp:lineTo x="2024" y="4813"/>
                    <wp:lineTo x="1735" y="4871"/>
                    <wp:lineTo x="1735" y="7190"/>
                    <wp:lineTo x="2819" y="7422"/>
                    <wp:lineTo x="5782" y="7422"/>
                    <wp:lineTo x="5782" y="8350"/>
                    <wp:lineTo x="0" y="8524"/>
                    <wp:lineTo x="0" y="12061"/>
                    <wp:lineTo x="5782" y="12061"/>
                    <wp:lineTo x="5566" y="12989"/>
                    <wp:lineTo x="867" y="13279"/>
                    <wp:lineTo x="578" y="13337"/>
                    <wp:lineTo x="578" y="21629"/>
                    <wp:lineTo x="10842" y="21629"/>
                    <wp:lineTo x="21612" y="21629"/>
                    <wp:lineTo x="21612" y="13279"/>
                    <wp:lineTo x="21034" y="13221"/>
                    <wp:lineTo x="16046" y="12989"/>
                    <wp:lineTo x="15830" y="12061"/>
                    <wp:lineTo x="21612" y="12061"/>
                    <wp:lineTo x="21612" y="8524"/>
                    <wp:lineTo x="15830" y="8350"/>
                    <wp:lineTo x="15830" y="7422"/>
                    <wp:lineTo x="18865" y="7422"/>
                    <wp:lineTo x="19950" y="7190"/>
                    <wp:lineTo x="20022" y="4871"/>
                    <wp:lineTo x="19588" y="4813"/>
                    <wp:lineTo x="16046" y="4639"/>
                    <wp:lineTo x="16191" y="3827"/>
                    <wp:lineTo x="15540" y="3711"/>
                    <wp:lineTo x="10842" y="3711"/>
                    <wp:lineTo x="10842" y="2783"/>
                    <wp:lineTo x="12577" y="2783"/>
                    <wp:lineTo x="13950" y="2377"/>
                    <wp:lineTo x="13878" y="0"/>
                    <wp:lineTo x="7445" y="0"/>
                  </wp:wrapPolygon>
                </wp:wrapThrough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2775" cy="7096125"/>
                          <a:chOff x="76315" y="2634126"/>
                          <a:chExt cx="6898441" cy="3718853"/>
                        </a:xfrm>
                      </wpg:grpSpPr>
                      <wps:wsp>
                        <wps:cNvPr id="62" name="Straight Arrow Connector 62"/>
                        <wps:cNvCnPr/>
                        <wps:spPr>
                          <a:xfrm>
                            <a:off x="5095256" y="3871644"/>
                            <a:ext cx="0" cy="10351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3" name="Group 63"/>
                        <wpg:cNvGrpSpPr/>
                        <wpg:grpSpPr>
                          <a:xfrm>
                            <a:off x="76315" y="2634126"/>
                            <a:ext cx="6898441" cy="3718853"/>
                            <a:chOff x="76315" y="2634126"/>
                            <a:chExt cx="6898441" cy="3718853"/>
                          </a:xfrm>
                        </wpg:grpSpPr>
                        <wps:wsp>
                          <wps:cNvPr id="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0643" y="4929256"/>
                              <a:ext cx="3190016" cy="142372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20BB6A" w14:textId="77777777" w:rsidR="0014084F" w:rsidRDefault="0014084F" w:rsidP="00367723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68AB">
                                  <w:rPr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34</w:t>
                                </w:r>
                              </w:p>
                              <w:p w14:paraId="03160DFD" w14:textId="74BA71A5" w:rsidR="0014084F" w:rsidRDefault="0014084F" w:rsidP="00DB4BF7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68AB">
                                  <w:rPr>
                                    <w:sz w:val="20"/>
                                    <w:szCs w:val="20"/>
                                  </w:rPr>
                                  <w:t>Data available for analysis of primary outcome (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time to the first recurrent venous thromboembolism since randomisation up to 24 months follow up)</w:t>
                                </w:r>
                              </w:p>
                              <w:p w14:paraId="002345FB" w14:textId="77777777" w:rsidR="0014084F" w:rsidRDefault="0014084F" w:rsidP="00DB4BF7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Excluded from analysis (N=6)</w:t>
                                </w:r>
                              </w:p>
                              <w:p w14:paraId="644061F6" w14:textId="77777777" w:rsidR="0014084F" w:rsidRDefault="0014084F" w:rsidP="00DB4BF7">
                                <w:pPr>
                                  <w:tabs>
                                    <w:tab w:val="left" w:pos="284"/>
                                  </w:tabs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Consent to use data withdrawn (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26BD47E2" w14:textId="1EB784DC" w:rsidR="0014084F" w:rsidRDefault="0014084F" w:rsidP="00DB4BF7">
                                <w:pPr>
                                  <w:tabs>
                                    <w:tab w:val="left" w:pos="284"/>
                                  </w:tabs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  <w:t xml:space="preserve">Participant with </w:t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antiphospholipid syndrom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N=0)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</w:r>
                              </w:p>
                              <w:p w14:paraId="7B1DE8CD" w14:textId="0170AB8A" w:rsidR="0014084F" w:rsidRDefault="0014084F" w:rsidP="00DB4BF7">
                                <w:pPr>
                                  <w:tabs>
                                    <w:tab w:val="left" w:pos="284"/>
                                  </w:tabs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Participant with protein C and/or protein S or antithrombin deficiency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N=2)</w:t>
                                </w:r>
                              </w:p>
                              <w:p w14:paraId="4578E76D" w14:textId="77777777" w:rsidR="0014084F" w:rsidRPr="002A6B96" w:rsidRDefault="0014084F" w:rsidP="00DB4BF7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65" name="Group 65"/>
                          <wpg:cNvGrpSpPr/>
                          <wpg:grpSpPr>
                            <a:xfrm>
                              <a:off x="76315" y="2634126"/>
                              <a:ext cx="6898441" cy="2285001"/>
                              <a:chOff x="76315" y="2634126"/>
                              <a:chExt cx="6898441" cy="2285001"/>
                            </a:xfrm>
                          </wpg:grpSpPr>
                          <wpg:grpSp>
                            <wpg:cNvPr id="66" name="Group 66"/>
                            <wpg:cNvGrpSpPr/>
                            <wpg:grpSpPr>
                              <a:xfrm>
                                <a:off x="76315" y="2634126"/>
                                <a:ext cx="6306188" cy="2285001"/>
                                <a:chOff x="76315" y="2634126"/>
                                <a:chExt cx="6306188" cy="2285001"/>
                              </a:xfrm>
                            </wpg:grpSpPr>
                            <wpg:grpSp>
                              <wpg:cNvPr id="67" name="Group 67"/>
                              <wpg:cNvGrpSpPr/>
                              <wpg:grpSpPr>
                                <a:xfrm>
                                  <a:off x="682002" y="2634126"/>
                                  <a:ext cx="5700501" cy="1237231"/>
                                  <a:chOff x="-299784" y="2633878"/>
                                  <a:chExt cx="5701824" cy="1237604"/>
                                </a:xfrm>
                              </wpg:grpSpPr>
                              <wps:wsp>
                                <wps:cNvPr id="6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30352" y="2633878"/>
                                    <a:ext cx="1958340" cy="41280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EB7688D" w14:textId="77777777" w:rsidR="0014084F" w:rsidRPr="004568AB" w:rsidRDefault="0014084F" w:rsidP="00DB4BF7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568AB"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Randomised</w:t>
                                      </w:r>
                                    </w:p>
                                    <w:p w14:paraId="0D32D2A6" w14:textId="77777777" w:rsidR="0014084F" w:rsidRPr="004568AB" w:rsidRDefault="0014084F" w:rsidP="00DB4BF7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4568AB">
                                        <w:rPr>
                                          <w:sz w:val="20"/>
                                          <w:szCs w:val="20"/>
                                        </w:rPr>
                                        <w:t>N=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28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299784" y="3471586"/>
                                    <a:ext cx="2577695" cy="39989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EDB6D91" w14:textId="544F34AA" w:rsidR="0014084F" w:rsidRDefault="0014084F" w:rsidP="00DB4BF7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Discontinued anticoagulation therapy (AT)</w:t>
                                      </w:r>
                                    </w:p>
                                    <w:p w14:paraId="63071EFA" w14:textId="77777777" w:rsidR="0014084F" w:rsidRPr="004568AB" w:rsidRDefault="0014084F" w:rsidP="00DB4BF7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4568AB">
                                        <w:rPr>
                                          <w:sz w:val="20"/>
                                          <w:szCs w:val="20"/>
                                        </w:rPr>
                                        <w:t>N=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140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7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78816" y="3471404"/>
                                    <a:ext cx="2423224" cy="39979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B317EB9" w14:textId="347EAB35" w:rsidR="0014084F" w:rsidRPr="004568AB" w:rsidRDefault="0014084F" w:rsidP="00DB4BF7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 xml:space="preserve">Extended anticoagulation </w:t>
                                      </w:r>
                                      <w:proofErr w:type="gramStart"/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therapy  (</w:t>
                                      </w:r>
                                      <w:proofErr w:type="gramEnd"/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AT)</w:t>
                                      </w:r>
                                    </w:p>
                                    <w:p w14:paraId="14D777D8" w14:textId="77777777" w:rsidR="0014084F" w:rsidRPr="004568AB" w:rsidRDefault="0014084F" w:rsidP="00DB4BF7">
                                      <w:pPr>
                                        <w:spacing w:after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4568AB">
                                        <w:rPr>
                                          <w:sz w:val="20"/>
                                          <w:szCs w:val="20"/>
                                        </w:rPr>
                                        <w:t>N=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14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71" name="Straight Connector 71"/>
                                <wps:cNvCnPr>
                                  <a:stCxn id="68" idx="2"/>
                                </wps:cNvCnPr>
                                <wps:spPr>
                                  <a:xfrm flipH="1">
                                    <a:off x="2509520" y="3046679"/>
                                    <a:ext cx="3" cy="235327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2" name="Straight Connector 72"/>
                                <wps:cNvCnPr/>
                                <wps:spPr>
                                  <a:xfrm>
                                    <a:off x="989033" y="3279027"/>
                                    <a:ext cx="3112085" cy="2979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3" name="Straight Arrow Connector 73"/>
                                <wps:cNvCnPr/>
                                <wps:spPr>
                                  <a:xfrm>
                                    <a:off x="989033" y="3282006"/>
                                    <a:ext cx="0" cy="18986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4" name="Straight Arrow Connector 74"/>
                                <wps:cNvCnPr/>
                                <wps:spPr>
                                  <a:xfrm>
                                    <a:off x="4100474" y="3278831"/>
                                    <a:ext cx="0" cy="1930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7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6315" y="4109935"/>
                                  <a:ext cx="1466215" cy="5952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A7545B" w14:textId="77777777" w:rsidR="0014084F" w:rsidRPr="004568AB" w:rsidRDefault="0014084F" w:rsidP="00DB4BF7">
                                    <w:pPr>
                                      <w:spacing w:after="0"/>
                                      <w:rPr>
                                        <w:i/>
                                        <w:sz w:val="20"/>
                                        <w:szCs w:val="20"/>
                                      </w:rPr>
                                    </w:pPr>
                                    <w:r w:rsidRPr="004568AB">
                                      <w:rPr>
                                        <w:i/>
                                        <w:sz w:val="20"/>
                                        <w:szCs w:val="20"/>
                                      </w:rPr>
                                      <w:t>Withdrawn (N=</w:t>
                                    </w:r>
                                    <w:r>
                                      <w:rPr>
                                        <w:i/>
                                        <w:sz w:val="20"/>
                                        <w:szCs w:val="20"/>
                                      </w:rPr>
                                      <w:t>6</w:t>
                                    </w:r>
                                    <w:r w:rsidRPr="004568AB">
                                      <w:rPr>
                                        <w:i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>
                                      <w:rPr>
                                        <w:i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6" name="Straight Arrow Connector 76"/>
                              <wps:cNvCnPr/>
                              <wps:spPr>
                                <a:xfrm>
                                  <a:off x="1970519" y="3883957"/>
                                  <a:ext cx="0" cy="103517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7" name="Straight Arrow Connector 77"/>
                              <wps:cNvCnPr/>
                              <wps:spPr>
                                <a:xfrm flipH="1">
                                  <a:off x="1533004" y="4346570"/>
                                  <a:ext cx="43751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78" name="Straight Arrow Connector 78"/>
                            <wps:cNvCnPr/>
                            <wps:spPr>
                              <a:xfrm>
                                <a:off x="5109818" y="4346570"/>
                                <a:ext cx="3988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08541" y="4109466"/>
                                <a:ext cx="1466215" cy="5946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C0F9E7" w14:textId="0289E828" w:rsidR="0014084F" w:rsidRPr="004568AB" w:rsidRDefault="0014084F" w:rsidP="00DB4BF7">
                                  <w:pPr>
                                    <w:spacing w:after="0"/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4568AB"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Withdrawn (N=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proofErr w:type="gramStart"/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)*</w:t>
                                  </w:r>
                                  <w:proofErr w:type="gramEnd"/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8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51054" y="4917051"/>
                              <a:ext cx="3041197" cy="143575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F605B8" w14:textId="2E8368E8" w:rsidR="0014084F" w:rsidRDefault="0014084F" w:rsidP="00367723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45B18">
                                  <w:rPr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39***</w:t>
                                </w:r>
                              </w:p>
                              <w:p w14:paraId="350D1A49" w14:textId="23332745" w:rsidR="0014084F" w:rsidRDefault="0014084F" w:rsidP="00DB4BF7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45B18">
                                  <w:rPr>
                                    <w:sz w:val="20"/>
                                    <w:szCs w:val="20"/>
                                  </w:rPr>
                                  <w:t>Data available for analysis of primary outcome (time to the first recurrent venous thromboembolism sinc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randomis</w:t>
                                </w:r>
                                <w:r w:rsidRPr="00445B18">
                                  <w:rPr>
                                    <w:sz w:val="20"/>
                                    <w:szCs w:val="20"/>
                                  </w:rPr>
                                  <w:t>at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ion up to 24 months follow up)</w:t>
                                </w:r>
                              </w:p>
                              <w:p w14:paraId="52B6237B" w14:textId="77777777" w:rsidR="0014084F" w:rsidRDefault="0014084F" w:rsidP="00DB4BF7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Excluded from analysis (N=2)</w:t>
                                </w:r>
                              </w:p>
                              <w:p w14:paraId="307C1208" w14:textId="77777777" w:rsidR="0014084F" w:rsidRDefault="0014084F" w:rsidP="00DB4BF7">
                                <w:pPr>
                                  <w:tabs>
                                    <w:tab w:val="left" w:pos="284"/>
                                  </w:tabs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Consent to use data withdrawn (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22CC8969" w14:textId="3D1005E7" w:rsidR="0014084F" w:rsidRPr="00A1534A" w:rsidRDefault="0014084F" w:rsidP="00DB4BF7">
                                <w:pPr>
                                  <w:tabs>
                                    <w:tab w:val="left" w:pos="284"/>
                                  </w:tabs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  <w:t xml:space="preserve">Participant with </w:t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 xml:space="preserve">antiphospholipid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</w:t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syndrome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N=1)</w:t>
                                </w:r>
                              </w:p>
                              <w:p w14:paraId="1BC04615" w14:textId="5A7188C6" w:rsidR="0014084F" w:rsidRPr="00445B18" w:rsidRDefault="0014084F" w:rsidP="00DB4BF7">
                                <w:pPr>
                                  <w:tabs>
                                    <w:tab w:val="left" w:pos="284"/>
                                  </w:tabs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ab/>
                                </w:r>
                                <w:r w:rsidRPr="00A1534A">
                                  <w:rPr>
                                    <w:sz w:val="20"/>
                                    <w:szCs w:val="20"/>
                                  </w:rPr>
                                  <w:t>Participant with protein C and/or protein S or antithrombin deficiency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(N=0)</w:t>
                                </w:r>
                              </w:p>
                              <w:p w14:paraId="3A4D4B4D" w14:textId="77777777" w:rsidR="0014084F" w:rsidRDefault="0014084F" w:rsidP="00DB4BF7">
                                <w:pPr>
                                  <w:rPr>
                                    <w:szCs w:val="24"/>
                                  </w:rPr>
                                </w:pPr>
                              </w:p>
                              <w:p w14:paraId="424EA13D" w14:textId="77777777" w:rsidR="0014084F" w:rsidRDefault="0014084F" w:rsidP="00DB4BF7">
                                <w:pPr>
                                  <w:rPr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0E2A760" id="Group 61" o:spid="_x0000_s1026" style="position:absolute;margin-left:4.5pt;margin-top:6.05pt;width:448.25pt;height:558.75pt;z-index:-251642880;mso-width-relative:margin;mso-height-relative:margin" coordorigin="763,26341" coordsize="68984,37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2" o:spid="_x0000_s1027" type="#_x0000_t32" style="position:absolute;left:50952;top:38716;width:0;height:103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" strokecolor="black [3213]">
                  <v:stroke endarrow="open"/>
                </v:shape>
                <v:group id="Group 63" o:spid="_x0000_s1028" style="position:absolute;left:763;top:26341;width:68984;height:37188" coordorigin="763,26341" coordsize="68984,37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3006;top:49292;width:31900;height:14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">
                    <v:textbox>
                      <w:txbxContent>
                        <w:p w14:paraId="0A20BB6A" w14:textId="77777777" w:rsidR="0014084F" w:rsidRDefault="0014084F" w:rsidP="00367723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568AB">
                            <w:rPr>
                              <w:sz w:val="20"/>
                              <w:szCs w:val="20"/>
                            </w:rPr>
                            <w:t>N=</w:t>
                          </w:r>
                          <w:r>
                            <w:rPr>
                              <w:sz w:val="20"/>
                              <w:szCs w:val="20"/>
                            </w:rPr>
                            <w:t>134</w:t>
                          </w:r>
                        </w:p>
                        <w:p w14:paraId="03160DFD" w14:textId="74BA71A5" w:rsidR="0014084F" w:rsidRDefault="0014084F" w:rsidP="00DB4BF7">
                          <w:pPr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 w:rsidRPr="004568AB">
                            <w:rPr>
                              <w:sz w:val="20"/>
                              <w:szCs w:val="20"/>
                            </w:rPr>
                            <w:t>Data available for analysis of primary outcome (</w:t>
                          </w:r>
                          <w:r>
                            <w:rPr>
                              <w:sz w:val="20"/>
                              <w:szCs w:val="20"/>
                            </w:rPr>
                            <w:t>time to the first recurrent venous thromboembolism since randomisation up to 24 months follow up)</w:t>
                          </w:r>
                        </w:p>
                        <w:p w14:paraId="002345FB" w14:textId="77777777" w:rsidR="0014084F" w:rsidRDefault="0014084F" w:rsidP="00DB4BF7">
                          <w:pPr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Excluded from analysis (N=6)</w:t>
                          </w:r>
                        </w:p>
                        <w:p w14:paraId="644061F6" w14:textId="77777777" w:rsidR="0014084F" w:rsidRDefault="0014084F" w:rsidP="00DB4BF7">
                          <w:pPr>
                            <w:tabs>
                              <w:tab w:val="left" w:pos="284"/>
                            </w:tabs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ab/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Consent to use data withdrawn (N=</w:t>
                          </w:r>
                          <w:r>
                            <w:rPr>
                              <w:sz w:val="20"/>
                              <w:szCs w:val="20"/>
                            </w:rPr>
                            <w:t>4</w:t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26BD47E2" w14:textId="1EB784DC" w:rsidR="0014084F" w:rsidRDefault="0014084F" w:rsidP="00DB4BF7">
                          <w:pPr>
                            <w:tabs>
                              <w:tab w:val="left" w:pos="284"/>
                            </w:tabs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ab/>
                            <w:t xml:space="preserve">Participant with </w:t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antiphospholipid syndrom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(N=0)</w:t>
                          </w:r>
                          <w:r>
                            <w:rPr>
                              <w:sz w:val="20"/>
                              <w:szCs w:val="20"/>
                            </w:rPr>
                            <w:tab/>
                          </w:r>
                        </w:p>
                        <w:p w14:paraId="7B1DE8CD" w14:textId="0170AB8A" w:rsidR="0014084F" w:rsidRDefault="0014084F" w:rsidP="00DB4BF7">
                          <w:pPr>
                            <w:tabs>
                              <w:tab w:val="left" w:pos="284"/>
                            </w:tabs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ab/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Participant with protein C and/or protein S or antithrombin deficiency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(N=2)</w:t>
                          </w:r>
                        </w:p>
                        <w:p w14:paraId="4578E76D" w14:textId="77777777" w:rsidR="0014084F" w:rsidRPr="002A6B96" w:rsidRDefault="0014084F" w:rsidP="00DB4BF7">
                          <w:pPr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group id="Group 65" o:spid="_x0000_s1030" style="position:absolute;left:763;top:26341;width:68984;height:22850" coordorigin="763,26341" coordsize="68984,22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<v:group id="Group 66" o:spid="_x0000_s1031" style="position:absolute;left:763;top:26341;width:63062;height:22850" coordorigin="763,26341" coordsize="63061,22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<v:group id="Group 67" o:spid="_x0000_s1032" style="position:absolute;left:6820;top:26341;width:57005;height:12372" coordorigin="-2997,26338" coordsize="57018,12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    <v:shape id="Text Box 2" o:spid="_x0000_s1033" type="#_x0000_t202" style="position:absolute;left:15303;top:26338;width:19583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">
                          <v:textbox>
                            <w:txbxContent>
                              <w:p w14:paraId="6EB7688D" w14:textId="77777777" w:rsidR="0014084F" w:rsidRPr="004568AB" w:rsidRDefault="0014084F" w:rsidP="00DB4BF7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4568AB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Randomised</w:t>
                                </w:r>
                              </w:p>
                              <w:p w14:paraId="0D32D2A6" w14:textId="77777777" w:rsidR="0014084F" w:rsidRPr="004568AB" w:rsidRDefault="0014084F" w:rsidP="00DB4BF7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68AB">
                                  <w:rPr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281</w:t>
                                </w:r>
                              </w:p>
                            </w:txbxContent>
                          </v:textbox>
                        </v:shape>
                        <v:shape id="Text Box 2" o:spid="_x0000_s1034" type="#_x0000_t202" style="position:absolute;left:-2997;top:34715;width:25776;height:3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">
                          <v:textbox>
                            <w:txbxContent>
                              <w:p w14:paraId="1EDB6D91" w14:textId="544F34AA" w:rsidR="0014084F" w:rsidRDefault="0014084F" w:rsidP="00DB4BF7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Discontinued anticoagulation therapy (AT)</w:t>
                                </w:r>
                              </w:p>
                              <w:p w14:paraId="63071EFA" w14:textId="77777777" w:rsidR="0014084F" w:rsidRPr="004568AB" w:rsidRDefault="0014084F" w:rsidP="00DB4BF7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68AB">
                                  <w:rPr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40</w:t>
                                </w:r>
                              </w:p>
                            </w:txbxContent>
                          </v:textbox>
                        </v:shape>
                        <v:shape id="Text Box 2" o:spid="_x0000_s1035" type="#_x0000_t202" style="position:absolute;left:29788;top:34714;width:24232;height:3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">
                          <v:textbox>
                            <w:txbxContent>
                              <w:p w14:paraId="5B317EB9" w14:textId="347EAB35" w:rsidR="0014084F" w:rsidRPr="004568AB" w:rsidRDefault="0014084F" w:rsidP="00DB4BF7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Extended anticoagulation </w:t>
                                </w:r>
                                <w:proofErr w:type="gramStart"/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therapy  (</w:t>
                                </w:r>
                                <w:proofErr w:type="gramEnd"/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AT)</w:t>
                                </w:r>
                              </w:p>
                              <w:p w14:paraId="14D777D8" w14:textId="77777777" w:rsidR="0014084F" w:rsidRPr="004568AB" w:rsidRDefault="0014084F" w:rsidP="00DB4BF7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68AB">
                                  <w:rPr>
                                    <w:sz w:val="20"/>
                                    <w:szCs w:val="20"/>
                                  </w:rPr>
                                  <w:t>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41</w:t>
                                </w:r>
                              </w:p>
                            </w:txbxContent>
                          </v:textbox>
                        </v:shape>
                        <v:line id="Straight Connector 71" o:spid="_x0000_s1036" style="position:absolute;flip:x;visibility:visible;mso-wrap-style:square" from="25095,30466" to="25095,328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" strokecolor="black [3213]"/>
                        <v:line id="Straight Connector 72" o:spid="_x0000_s1037" style="position:absolute;visibility:visible;mso-wrap-style:square" from="9890,32790" to="41011,328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" strokecolor="black [3213]"/>
                        <v:shape id="Straight Arrow Connector 73" o:spid="_x0000_s1038" type="#_x0000_t32" style="position:absolute;left:9890;top:32820;width:0;height:1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" strokecolor="black [3213]">
                          <v:stroke endarrow="open"/>
                        </v:shape>
                        <v:shape id="Straight Arrow Connector 74" o:spid="_x0000_s1039" type="#_x0000_t32" style="position:absolute;left:41004;top:32788;width:0;height:19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" strokecolor="black [3213]">
                          <v:stroke endarrow="open"/>
                        </v:shape>
                      </v:group>
                      <v:shape id="Text Box 2" o:spid="_x0000_s1040" type="#_x0000_t202" style="position:absolute;left:763;top:41099;width:14662;height:5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">
                        <v:textbox>
                          <w:txbxContent>
                            <w:p w14:paraId="66A7545B" w14:textId="77777777" w:rsidR="0014084F" w:rsidRPr="004568AB" w:rsidRDefault="0014084F" w:rsidP="00DB4BF7">
                              <w:pPr>
                                <w:spacing w:after="0"/>
                                <w:rPr>
                                  <w:i/>
                                  <w:sz w:val="20"/>
                                  <w:szCs w:val="20"/>
                                </w:rPr>
                              </w:pPr>
                              <w:r w:rsidRPr="004568AB">
                                <w:rPr>
                                  <w:i/>
                                  <w:sz w:val="20"/>
                                  <w:szCs w:val="20"/>
                                </w:rPr>
                                <w:t>Withdrawn (N=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4568AB">
                                <w:rPr>
                                  <w:i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Straight Arrow Connector 76" o:spid="_x0000_s1041" type="#_x0000_t32" style="position:absolute;left:19705;top:38839;width:0;height:103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" strokecolor="black [3213]">
                        <v:stroke endarrow="open"/>
                      </v:shape>
                      <v:shape id="Straight Arrow Connector 77" o:spid="_x0000_s1042" type="#_x0000_t32" style="position:absolute;left:15330;top:43465;width:437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" strokecolor="black [3213]">
                        <v:stroke endarrow="open"/>
                      </v:shape>
                    </v:group>
                    <v:shape id="Straight Arrow Connector 78" o:spid="_x0000_s1043" type="#_x0000_t32" style="position:absolute;left:51098;top:43465;width:39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" strokecolor="black [3213]">
                      <v:stroke endarrow="open"/>
                    </v:shape>
                    <v:shape id="Text Box 2" o:spid="_x0000_s1044" type="#_x0000_t202" style="position:absolute;left:55085;top:41094;width:14662;height:5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">
                      <v:textbox>
                        <w:txbxContent>
                          <w:p w14:paraId="1AC0F9E7" w14:textId="0289E828" w:rsidR="0014084F" w:rsidRPr="004568AB" w:rsidRDefault="0014084F" w:rsidP="00DB4BF7">
                            <w:pPr>
                              <w:spacing w:after="0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4568AB">
                              <w:rPr>
                                <w:i/>
                                <w:sz w:val="20"/>
                                <w:szCs w:val="20"/>
                              </w:rPr>
                              <w:t xml:space="preserve">Withdrawn </w:t>
                            </w:r>
                            <w:r w:rsidRPr="004568AB">
                              <w:rPr>
                                <w:i/>
                                <w:sz w:val="20"/>
                                <w:szCs w:val="20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2)*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Text Box 2" o:spid="_x0000_s1045" type="#_x0000_t202" style="position:absolute;left:38510;top:49170;width:30412;height:14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">
                    <v:textbox>
                      <w:txbxContent>
                        <w:p w14:paraId="51F605B8" w14:textId="2E8368E8" w:rsidR="0014084F" w:rsidRDefault="0014084F" w:rsidP="00367723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45B18">
                            <w:rPr>
                              <w:sz w:val="20"/>
                              <w:szCs w:val="20"/>
                            </w:rPr>
                            <w:t>N=</w:t>
                          </w:r>
                          <w:r>
                            <w:rPr>
                              <w:sz w:val="20"/>
                              <w:szCs w:val="20"/>
                            </w:rPr>
                            <w:t>139*</w:t>
                          </w:r>
                          <w:bookmarkStart w:id="5" w:name="_GoBack"/>
                          <w:bookmarkEnd w:id="5"/>
                          <w:r>
                            <w:rPr>
                              <w:sz w:val="20"/>
                              <w:szCs w:val="20"/>
                            </w:rPr>
                            <w:t>**</w:t>
                          </w:r>
                        </w:p>
                        <w:p w14:paraId="350D1A49" w14:textId="23332745" w:rsidR="0014084F" w:rsidRDefault="0014084F" w:rsidP="00DB4BF7">
                          <w:pPr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 w:rsidRPr="00445B18">
                            <w:rPr>
                              <w:sz w:val="20"/>
                              <w:szCs w:val="20"/>
                            </w:rPr>
                            <w:t>Data available for analysis of primary outcome (time to the first recurrent venous thromboembolism sinc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randomis</w:t>
                          </w:r>
                          <w:r w:rsidRPr="00445B18">
                            <w:rPr>
                              <w:sz w:val="20"/>
                              <w:szCs w:val="20"/>
                            </w:rPr>
                            <w:t>at</w:t>
                          </w:r>
                          <w:r>
                            <w:rPr>
                              <w:sz w:val="20"/>
                              <w:szCs w:val="20"/>
                            </w:rPr>
                            <w:t>ion up to 24 months follow up)</w:t>
                          </w:r>
                        </w:p>
                        <w:p w14:paraId="52B6237B" w14:textId="77777777" w:rsidR="0014084F" w:rsidRDefault="0014084F" w:rsidP="00DB4BF7">
                          <w:pPr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Excluded from analysis (N=2)</w:t>
                          </w:r>
                        </w:p>
                        <w:p w14:paraId="307C1208" w14:textId="77777777" w:rsidR="0014084F" w:rsidRDefault="0014084F" w:rsidP="00DB4BF7">
                          <w:pPr>
                            <w:tabs>
                              <w:tab w:val="left" w:pos="284"/>
                            </w:tabs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ab/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Consent to use data withdrawn (N=</w:t>
                          </w:r>
                          <w:r>
                            <w:rPr>
                              <w:sz w:val="20"/>
                              <w:szCs w:val="20"/>
                            </w:rPr>
                            <w:t>1</w:t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22CC8969" w14:textId="3D1005E7" w:rsidR="0014084F" w:rsidRPr="00A1534A" w:rsidRDefault="0014084F" w:rsidP="00DB4BF7">
                          <w:pPr>
                            <w:tabs>
                              <w:tab w:val="left" w:pos="284"/>
                            </w:tabs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ab/>
                            <w:t xml:space="preserve">Participant with </w:t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 xml:space="preserve">antiphospholipid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</w:t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syndrome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(N=1)</w:t>
                          </w:r>
                        </w:p>
                        <w:p w14:paraId="1BC04615" w14:textId="5A7188C6" w:rsidR="0014084F" w:rsidRPr="00445B18" w:rsidRDefault="0014084F" w:rsidP="00DB4BF7">
                          <w:pPr>
                            <w:tabs>
                              <w:tab w:val="left" w:pos="284"/>
                            </w:tabs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ab/>
                          </w:r>
                          <w:r w:rsidRPr="00A1534A">
                            <w:rPr>
                              <w:sz w:val="20"/>
                              <w:szCs w:val="20"/>
                            </w:rPr>
                            <w:t>Participant with protein C and/or protein S or antithrombin deficiency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(N=0)</w:t>
                          </w:r>
                        </w:p>
                        <w:p w14:paraId="3A4D4B4D" w14:textId="77777777" w:rsidR="0014084F" w:rsidRDefault="0014084F" w:rsidP="00DB4BF7">
                          <w:pPr>
                            <w:rPr>
                              <w:szCs w:val="24"/>
                            </w:rPr>
                          </w:pPr>
                        </w:p>
                        <w:p w14:paraId="424EA13D" w14:textId="77777777" w:rsidR="0014084F" w:rsidRDefault="0014084F" w:rsidP="00DB4BF7"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v:textbox>
                  </v:shape>
                </v:group>
                <w10:wrap type="through"/>
              </v:group>
            </w:pict>
          </mc:Fallback>
        </mc:AlternateContent>
      </w:r>
    </w:p>
    <w:p w14:paraId="30995C71" w14:textId="77777777" w:rsidR="00DB4BF7" w:rsidRPr="004E49BA" w:rsidRDefault="00DB4BF7" w:rsidP="00DB4BF7">
      <w:pPr>
        <w:rPr>
          <w:u w:val="single"/>
        </w:rPr>
      </w:pPr>
    </w:p>
    <w:p w14:paraId="067C326C" w14:textId="77777777" w:rsidR="00DB4BF7" w:rsidRPr="004E49BA" w:rsidRDefault="00DB4BF7" w:rsidP="00DB4BF7">
      <w:pPr>
        <w:rPr>
          <w:u w:val="single"/>
        </w:rPr>
      </w:pPr>
    </w:p>
    <w:p w14:paraId="65A704C4" w14:textId="77777777" w:rsidR="00DB4BF7" w:rsidRPr="004E49BA" w:rsidRDefault="00DB4BF7" w:rsidP="00DB4BF7">
      <w:pPr>
        <w:spacing w:after="0"/>
        <w:rPr>
          <w:sz w:val="16"/>
          <w:szCs w:val="16"/>
          <w:lang w:eastAsia="ja-JP"/>
        </w:rPr>
      </w:pPr>
    </w:p>
    <w:p w14:paraId="536EC17F" w14:textId="77777777" w:rsidR="00DB4BF7" w:rsidRPr="004E49BA" w:rsidRDefault="00DB4BF7" w:rsidP="00DB4BF7">
      <w:pPr>
        <w:spacing w:after="0"/>
        <w:rPr>
          <w:sz w:val="16"/>
          <w:szCs w:val="16"/>
          <w:lang w:eastAsia="ja-JP"/>
        </w:rPr>
      </w:pPr>
    </w:p>
    <w:p w14:paraId="5B020D5C" w14:textId="77777777" w:rsidR="00DB4BF7" w:rsidRPr="004E49BA" w:rsidRDefault="00DB4BF7" w:rsidP="00DB4BF7">
      <w:pPr>
        <w:spacing w:after="0"/>
        <w:rPr>
          <w:sz w:val="16"/>
          <w:szCs w:val="16"/>
          <w:lang w:eastAsia="ja-JP"/>
        </w:rPr>
      </w:pPr>
    </w:p>
    <w:p w14:paraId="78C775A9" w14:textId="77777777" w:rsidR="00DB4BF7" w:rsidRPr="004E49BA" w:rsidRDefault="00DB4BF7" w:rsidP="00DB4BF7">
      <w:pPr>
        <w:spacing w:after="0"/>
        <w:rPr>
          <w:sz w:val="16"/>
          <w:szCs w:val="16"/>
          <w:lang w:eastAsia="ja-JP"/>
        </w:rPr>
      </w:pPr>
    </w:p>
    <w:p w14:paraId="16F9BC2C" w14:textId="77777777" w:rsidR="00DB4BF7" w:rsidRPr="004E49BA" w:rsidRDefault="00DB4BF7" w:rsidP="00DB4BF7">
      <w:pPr>
        <w:spacing w:after="0"/>
        <w:rPr>
          <w:sz w:val="16"/>
          <w:szCs w:val="16"/>
          <w:lang w:eastAsia="ja-JP"/>
        </w:rPr>
      </w:pPr>
    </w:p>
    <w:p w14:paraId="05B4AD7E" w14:textId="77777777" w:rsidR="00DB4BF7" w:rsidRPr="004E49BA" w:rsidRDefault="00DB4BF7" w:rsidP="00DB4BF7">
      <w:pPr>
        <w:spacing w:after="0"/>
        <w:rPr>
          <w:sz w:val="16"/>
          <w:szCs w:val="16"/>
          <w:lang w:eastAsia="ja-JP"/>
        </w:rPr>
      </w:pPr>
    </w:p>
    <w:p w14:paraId="4B23C8AA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4B6C7F62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1B4DB4E9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27284BE4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67ACB61D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310CE10E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0C4542F4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4F0CEC5A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0EBAA235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3C542463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6914E4CA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482E5867" w14:textId="77777777" w:rsidR="00584F14" w:rsidRPr="004E49BA" w:rsidRDefault="00584F14" w:rsidP="00DB4BF7">
      <w:pPr>
        <w:spacing w:after="0"/>
        <w:rPr>
          <w:sz w:val="16"/>
          <w:szCs w:val="16"/>
          <w:lang w:eastAsia="ja-JP"/>
        </w:rPr>
      </w:pPr>
    </w:p>
    <w:p w14:paraId="7F707584" w14:textId="4F2A93B2" w:rsidR="00DB4BF7" w:rsidRPr="004E49BA" w:rsidRDefault="00DB4BF7" w:rsidP="00DB4BF7">
      <w:pPr>
        <w:spacing w:after="0"/>
        <w:rPr>
          <w:rFonts w:cs="Arial"/>
          <w:sz w:val="16"/>
          <w:szCs w:val="24"/>
        </w:rPr>
      </w:pPr>
      <w:r w:rsidRPr="004E49BA">
        <w:rPr>
          <w:sz w:val="16"/>
          <w:szCs w:val="16"/>
          <w:lang w:eastAsia="ja-JP"/>
        </w:rPr>
        <w:t>*</w:t>
      </w:r>
      <w:r w:rsidR="00533DB1" w:rsidRPr="004E49BA">
        <w:rPr>
          <w:sz w:val="16"/>
          <w:szCs w:val="16"/>
          <w:lang w:eastAsia="ja-JP"/>
        </w:rPr>
        <w:t xml:space="preserve"> </w:t>
      </w:r>
      <w:r w:rsidRPr="004E49BA">
        <w:rPr>
          <w:rFonts w:cs="Arial"/>
          <w:sz w:val="16"/>
          <w:szCs w:val="24"/>
        </w:rPr>
        <w:t xml:space="preserve">Includes </w:t>
      </w:r>
      <w:r w:rsidR="00584F14" w:rsidRPr="004E49BA">
        <w:rPr>
          <w:rFonts w:cs="Arial"/>
          <w:sz w:val="16"/>
          <w:szCs w:val="24"/>
        </w:rPr>
        <w:t>4</w:t>
      </w:r>
      <w:r w:rsidRPr="004E49BA">
        <w:rPr>
          <w:rFonts w:cs="Arial"/>
          <w:sz w:val="16"/>
          <w:szCs w:val="24"/>
        </w:rPr>
        <w:t xml:space="preserve"> participants who withdrew consent to use their data</w:t>
      </w:r>
    </w:p>
    <w:p w14:paraId="18593261" w14:textId="03041873" w:rsidR="00DB4BF7" w:rsidRPr="004E49BA" w:rsidRDefault="00DB4BF7" w:rsidP="00DB4BF7">
      <w:pPr>
        <w:spacing w:after="0"/>
        <w:rPr>
          <w:rFonts w:cs="Arial"/>
          <w:sz w:val="16"/>
          <w:szCs w:val="24"/>
        </w:rPr>
      </w:pPr>
      <w:r w:rsidRPr="004E49BA">
        <w:rPr>
          <w:rFonts w:cs="Arial"/>
          <w:sz w:val="16"/>
          <w:szCs w:val="24"/>
        </w:rPr>
        <w:t>**</w:t>
      </w:r>
      <w:r w:rsidR="00533DB1" w:rsidRPr="004E49BA">
        <w:rPr>
          <w:rFonts w:cs="Arial"/>
          <w:sz w:val="16"/>
          <w:szCs w:val="24"/>
        </w:rPr>
        <w:t xml:space="preserve"> </w:t>
      </w:r>
      <w:r w:rsidRPr="004E49BA">
        <w:rPr>
          <w:rFonts w:cs="Arial"/>
          <w:sz w:val="16"/>
          <w:szCs w:val="24"/>
        </w:rPr>
        <w:t>Includes 1 participant who withdrew consent to use their data</w:t>
      </w:r>
    </w:p>
    <w:p w14:paraId="025C5843" w14:textId="2BB2BCDC" w:rsidR="00533DB1" w:rsidRPr="004E49BA" w:rsidRDefault="00533DB1" w:rsidP="00DB4BF7">
      <w:pPr>
        <w:spacing w:after="0"/>
        <w:rPr>
          <w:rFonts w:cs="Arial"/>
          <w:sz w:val="16"/>
          <w:szCs w:val="24"/>
        </w:rPr>
      </w:pPr>
      <w:r w:rsidRPr="004E49BA">
        <w:rPr>
          <w:rFonts w:cs="Arial"/>
          <w:sz w:val="16"/>
          <w:szCs w:val="24"/>
        </w:rPr>
        <w:t>*** Includes 2 patients receiving rivaroxaban therapy</w:t>
      </w:r>
    </w:p>
    <w:p w14:paraId="5270FEB1" w14:textId="53E79B93" w:rsidR="004D00ED" w:rsidRPr="004E49BA" w:rsidRDefault="004D00ED" w:rsidP="00DB4BF7">
      <w:pPr>
        <w:spacing w:after="0"/>
        <w:rPr>
          <w:rFonts w:cs="Arial"/>
          <w:sz w:val="16"/>
          <w:szCs w:val="24"/>
        </w:rPr>
      </w:pPr>
    </w:p>
    <w:p w14:paraId="51473D46" w14:textId="77777777" w:rsidR="004F7B75" w:rsidRPr="004E49BA" w:rsidRDefault="004F7B75" w:rsidP="00F51BFA">
      <w:pPr>
        <w:pStyle w:val="Caption"/>
      </w:pPr>
      <w:bookmarkStart w:id="4" w:name="_Ref499551632"/>
      <w:bookmarkStart w:id="5" w:name="_Ref499551627"/>
    </w:p>
    <w:p w14:paraId="04DE6859" w14:textId="18AD73FC" w:rsidR="00F51BFA" w:rsidRPr="004E49BA" w:rsidRDefault="00F51BFA" w:rsidP="00F51BFA">
      <w:pPr>
        <w:pStyle w:val="Caption"/>
        <w:rPr>
          <w:u w:val="single"/>
        </w:rPr>
      </w:pPr>
      <w:r w:rsidRPr="004E49BA">
        <w:t xml:space="preserve">Table </w:t>
      </w:r>
      <w:bookmarkEnd w:id="4"/>
      <w:r w:rsidRPr="004E49BA">
        <w:rPr>
          <w:noProof/>
        </w:rPr>
        <w:t>1</w:t>
      </w:r>
      <w:r w:rsidRPr="004E49BA">
        <w:t>- Baseline Characteristics</w:t>
      </w:r>
      <w:bookmarkEnd w:id="5"/>
    </w:p>
    <w:tbl>
      <w:tblPr>
        <w:tblW w:w="4590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360"/>
        <w:gridCol w:w="2477"/>
        <w:gridCol w:w="1967"/>
        <w:gridCol w:w="2002"/>
        <w:gridCol w:w="1678"/>
      </w:tblGrid>
      <w:tr w:rsidR="004E49BA" w:rsidRPr="004E49BA" w14:paraId="5A5F7416" w14:textId="77777777" w:rsidTr="00550679">
        <w:trPr>
          <w:trHeight w:val="288"/>
        </w:trPr>
        <w:tc>
          <w:tcPr>
            <w:tcW w:w="1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5DD9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  <w:p w14:paraId="70220F9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C0C3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Discontinued AT</w:t>
            </w:r>
          </w:p>
          <w:p w14:paraId="7A2E3CA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=134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8B65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Extended AT</w:t>
            </w:r>
          </w:p>
          <w:p w14:paraId="46D911E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=139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FEDD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  <w:p w14:paraId="7CA4D3D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=273</w:t>
            </w:r>
          </w:p>
        </w:tc>
      </w:tr>
      <w:tr w:rsidR="004E49BA" w:rsidRPr="004E49BA" w14:paraId="67BE8629" w14:textId="77777777" w:rsidTr="00550679">
        <w:trPr>
          <w:trHeight w:val="182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5447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Age at time of randomisation</w:t>
            </w:r>
          </w:p>
        </w:tc>
        <w:tc>
          <w:tcPr>
            <w:tcW w:w="233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F4B5D" w14:textId="77777777" w:rsidR="00F51BFA" w:rsidRPr="004E49BA" w:rsidRDefault="00F51BFA" w:rsidP="00550679">
            <w:pPr>
              <w:spacing w:line="360" w:lineRule="auto"/>
              <w:contextualSpacing/>
              <w:jc w:val="center"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AFDFC" w14:textId="77777777" w:rsidR="00F51BFA" w:rsidRPr="004E49BA" w:rsidRDefault="00F51BFA" w:rsidP="00550679">
            <w:pPr>
              <w:spacing w:line="360" w:lineRule="auto"/>
              <w:contextualSpacing/>
              <w:jc w:val="center"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5ECF5773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DB60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CE9E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742E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3.3 (12.7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F546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2.2 (13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649E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2.7 (12.8)</w:t>
            </w:r>
          </w:p>
        </w:tc>
      </w:tr>
      <w:tr w:rsidR="004E49BA" w:rsidRPr="004E49BA" w14:paraId="5CF1FEAE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AB9E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ADF0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B296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4.5 (55.6-74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EF7D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4.4 (53.3-72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16637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4.4 (54.4-72.7)</w:t>
            </w:r>
          </w:p>
        </w:tc>
      </w:tr>
      <w:tr w:rsidR="004E49BA" w:rsidRPr="004E49BA" w14:paraId="41CD0EAE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4332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Sex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A2B4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AA4F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7B30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0C1B4B53" w14:textId="77777777" w:rsidTr="00550679">
        <w:trPr>
          <w:trHeight w:val="359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906F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hideMark/>
          </w:tcPr>
          <w:p w14:paraId="3F4C54A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90D8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4 (32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97D2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5 (32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29A6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89 (32.6)</w:t>
            </w:r>
          </w:p>
        </w:tc>
      </w:tr>
      <w:tr w:rsidR="004E49BA" w:rsidRPr="004E49BA" w14:paraId="4723E286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56F1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hideMark/>
          </w:tcPr>
          <w:p w14:paraId="4D22B6B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7842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0 (67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4F26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4 (67.6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4426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84 (67.4)</w:t>
            </w:r>
          </w:p>
        </w:tc>
      </w:tr>
      <w:tr w:rsidR="004E49BA" w:rsidRPr="004E49BA" w14:paraId="387B48E4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B6139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Diagnosis (DVT/PE</w:t>
            </w:r>
            <w:proofErr w:type="gramStart"/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)</w:t>
            </w: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1</w:t>
            </w:r>
            <w:proofErr w:type="gramEnd"/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21B14D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FBA61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20AC3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7656CD7F" w14:textId="77777777" w:rsidTr="00550679">
        <w:trPr>
          <w:trHeight w:val="359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8324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hideMark/>
          </w:tcPr>
          <w:p w14:paraId="0B9E041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Unprovoked DVT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FE40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9 (51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B120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0 (50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F15D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9 (50.9)</w:t>
            </w:r>
          </w:p>
        </w:tc>
      </w:tr>
      <w:tr w:rsidR="004E49BA" w:rsidRPr="004E49BA" w14:paraId="3FE7CFE8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677E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hideMark/>
          </w:tcPr>
          <w:p w14:paraId="280288A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Unprovoked P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116E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5 (48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88A8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9 (49.6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6A15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4 (49.1)</w:t>
            </w:r>
          </w:p>
        </w:tc>
      </w:tr>
      <w:tr w:rsidR="004E49BA" w:rsidRPr="004E49BA" w14:paraId="233ED006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FE08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Ethnicity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6894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DD6B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212F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2EECFCB0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F296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5441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20C1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1 (97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75B4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1 (94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562D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2 (96.0)</w:t>
            </w:r>
          </w:p>
        </w:tc>
      </w:tr>
      <w:tr w:rsidR="004E49BA" w:rsidRPr="004E49BA" w14:paraId="7ADFC99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6C31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6B99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BDD0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493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08DE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4)</w:t>
            </w:r>
          </w:p>
        </w:tc>
      </w:tr>
      <w:tr w:rsidR="004E49BA" w:rsidRPr="004E49BA" w14:paraId="674FE027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6031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27E9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E9DC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8979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2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B643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1.1)</w:t>
            </w:r>
          </w:p>
        </w:tc>
      </w:tr>
      <w:tr w:rsidR="004E49BA" w:rsidRPr="004E49BA" w14:paraId="317F50C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71A0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E48F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153F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FF64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3.6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8458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 (2.6)</w:t>
            </w:r>
          </w:p>
        </w:tc>
      </w:tr>
      <w:tr w:rsidR="004E49BA" w:rsidRPr="004E49BA" w14:paraId="5B00875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B10A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AA42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Other ethnic group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7F26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A9CB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B607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</w:tr>
      <w:tr w:rsidR="004E49BA" w:rsidRPr="004E49BA" w14:paraId="2DAA6425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55648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Smoking status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E9CB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F9E4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7FCC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4E49BA" w:rsidRPr="004E49BA" w14:paraId="2E71DB5E" w14:textId="77777777" w:rsidTr="00550679">
        <w:trPr>
          <w:trHeight w:val="359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0BC4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3CBA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n-smoker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8BA2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3 (47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B61E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0 (43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8E4E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23 (45.1)</w:t>
            </w:r>
          </w:p>
        </w:tc>
      </w:tr>
      <w:tr w:rsidR="004E49BA" w:rsidRPr="004E49BA" w14:paraId="2124696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9653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CAE1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Ex-smoker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EC02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8 (35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D98C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0 (43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B5F5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08 (39.6)</w:t>
            </w:r>
          </w:p>
        </w:tc>
      </w:tr>
      <w:tr w:rsidR="004E49BA" w:rsidRPr="004E49BA" w14:paraId="2E7F298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CC9D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74D9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94F1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9 (14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BCAC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8 (13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DCD7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7 (13.6)</w:t>
            </w:r>
          </w:p>
        </w:tc>
      </w:tr>
      <w:tr w:rsidR="004E49BA" w:rsidRPr="004E49BA" w14:paraId="45EB8521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9638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C2E6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Smokes occasionally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DD32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 (3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A6AE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7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474A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1.8)</w:t>
            </w:r>
          </w:p>
        </w:tc>
      </w:tr>
      <w:tr w:rsidR="004E49BA" w:rsidRPr="004E49BA" w14:paraId="2900FB69" w14:textId="77777777" w:rsidTr="00550679">
        <w:trPr>
          <w:trHeight w:val="317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F1CC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Alcohol consumption, n (%)</w:t>
            </w:r>
          </w:p>
        </w:tc>
        <w:tc>
          <w:tcPr>
            <w:tcW w:w="233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DEE2D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FB0498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E49BA" w:rsidRPr="004E49BA" w14:paraId="27FD28A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9B64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3629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9302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4 (32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98CC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1 (36.7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AA01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5 (34.8)</w:t>
            </w:r>
          </w:p>
        </w:tc>
      </w:tr>
      <w:tr w:rsidR="004E49BA" w:rsidRPr="004E49BA" w14:paraId="6637FD96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CE69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6B52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0568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0 (67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4968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88 (63.3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024F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78 (65.2)</w:t>
            </w:r>
          </w:p>
        </w:tc>
      </w:tr>
      <w:tr w:rsidR="004E49BA" w:rsidRPr="004E49BA" w14:paraId="37B9AD82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8511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BMI classification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C956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CA8B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28BC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6A0E2E3A" w14:textId="77777777" w:rsidTr="00550679">
        <w:trPr>
          <w:trHeight w:val="359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2281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81E3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Underweight (&lt;18.5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B2DF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F59B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1741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0.7)</w:t>
            </w:r>
          </w:p>
        </w:tc>
      </w:tr>
      <w:tr w:rsidR="004E49BA" w:rsidRPr="004E49BA" w14:paraId="3DD18C0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04B8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F385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rmal range (18.5-24.99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12C7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7 (35.1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36FF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7 (33.8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AA96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4 (34.4)</w:t>
            </w:r>
          </w:p>
        </w:tc>
      </w:tr>
      <w:tr w:rsidR="004E49BA" w:rsidRPr="004E49BA" w14:paraId="7B21A61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AF546C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A810A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Overweight (25-29.99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094063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1 (38.1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BFA8F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3 (38.1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C14FD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04 (38.1)</w:t>
            </w:r>
          </w:p>
        </w:tc>
      </w:tr>
      <w:tr w:rsidR="004E49BA" w:rsidRPr="004E49BA" w14:paraId="44F94B6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4EE24F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0CD26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Obese (≥30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9F0758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3 (24.6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D8EFF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7 (26.6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7BAF1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0 (25.6)</w:t>
            </w:r>
          </w:p>
        </w:tc>
      </w:tr>
      <w:tr w:rsidR="004E49BA" w:rsidRPr="004E49BA" w14:paraId="2B7F532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E181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EFF4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30C6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E755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8B33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1.1)</w:t>
            </w:r>
          </w:p>
        </w:tc>
      </w:tr>
      <w:tr w:rsidR="004E49BA" w:rsidRPr="004E49BA" w14:paraId="509C59B7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A64F7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Family history of VTE, n (%)</w:t>
            </w: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D4386E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9C5E9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E5593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3D951DCB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92A9DF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12FA05F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CC2846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02 (76.1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5F4B4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02 (73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D88C8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04 (74.7)</w:t>
            </w:r>
          </w:p>
        </w:tc>
      </w:tr>
      <w:tr w:rsidR="004E49BA" w:rsidRPr="004E49BA" w14:paraId="2C9D2749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CA4D87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11911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BF81836" w14:textId="77777777" w:rsidR="00F51BFA" w:rsidRPr="004E49BA" w:rsidRDefault="00F51BFA" w:rsidP="00550679">
            <w:pPr>
              <w:spacing w:before="240"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2 (23.9)</w:t>
            </w:r>
          </w:p>
        </w:tc>
        <w:tc>
          <w:tcPr>
            <w:tcW w:w="1179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C5CF5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7 (26.6)</w:t>
            </w:r>
          </w:p>
        </w:tc>
        <w:tc>
          <w:tcPr>
            <w:tcW w:w="9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B13DC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9 (25.3)</w:t>
            </w:r>
          </w:p>
        </w:tc>
      </w:tr>
      <w:tr w:rsidR="004E49BA" w:rsidRPr="004E49BA" w14:paraId="6C02BA3F" w14:textId="77777777" w:rsidTr="00550679">
        <w:trPr>
          <w:trHeight w:val="288"/>
        </w:trPr>
        <w:tc>
          <w:tcPr>
            <w:tcW w:w="1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F8E36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Previous medical history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E37BB2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12D85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02B5B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082E3813" w14:textId="77777777" w:rsidTr="00550679">
        <w:trPr>
          <w:trHeight w:val="288"/>
        </w:trPr>
        <w:tc>
          <w:tcPr>
            <w:tcW w:w="167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AFF1B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Stroke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BD8791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AADE2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19FDE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795727B9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029EA5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1311249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3B4917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0 (97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3C497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6 (97.8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DAEA3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6 (97.4)</w:t>
            </w:r>
          </w:p>
        </w:tc>
      </w:tr>
      <w:tr w:rsidR="004E49BA" w:rsidRPr="004E49BA" w14:paraId="783DD212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F9BE0D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3A0C681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9026D7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 (3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2D19C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2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43F5E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 (2.6)</w:t>
            </w:r>
          </w:p>
        </w:tc>
      </w:tr>
      <w:tr w:rsidR="004E49BA" w:rsidRPr="004E49BA" w14:paraId="39D8AB40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0E1F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Transient Ischaemic Attack (TIA), n </w:t>
            </w: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lastRenderedPageBreak/>
              <w:t>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ADAA50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F958E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D476A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6E7C5B3E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82E942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3DF5CD0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9C8000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29 (96.3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B5EF0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8 (99.3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9EA06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7 (97.8)</w:t>
            </w:r>
          </w:p>
        </w:tc>
      </w:tr>
      <w:tr w:rsidR="004E49BA" w:rsidRPr="004E49BA" w14:paraId="71416A2C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3C552D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3407923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18123D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3.7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48E37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7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4B4FC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 (2.2)</w:t>
            </w:r>
          </w:p>
        </w:tc>
      </w:tr>
      <w:tr w:rsidR="004E49BA" w:rsidRPr="004E49BA" w14:paraId="2ECC0780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93202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Angina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8466AD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7D83C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34988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10991B4B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448838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4CEABD9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477304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29 (96.3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82F98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6 (97.8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AB16D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5 (97.1)</w:t>
            </w:r>
          </w:p>
        </w:tc>
      </w:tr>
      <w:tr w:rsidR="004E49BA" w:rsidRPr="004E49BA" w14:paraId="31F7A0E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CB8BB3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35F375A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7F4D8B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3.7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29B60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2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39C99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8 (2.9)</w:t>
            </w:r>
          </w:p>
        </w:tc>
      </w:tr>
      <w:tr w:rsidR="004E49BA" w:rsidRPr="004E49BA" w14:paraId="2735AC80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3E4080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Myocardial Infarction (MI)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E15773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8A93E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58DD7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34C402BC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12764D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6F55859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EF2F61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3 (99.3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D8343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4 (96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57E39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7 (97.8)</w:t>
            </w:r>
          </w:p>
        </w:tc>
      </w:tr>
      <w:tr w:rsidR="004E49BA" w:rsidRPr="004E49BA" w14:paraId="1C167579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EA9B41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2F6E053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ACAA6F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73E3A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3.6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F0CDD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 (2.2)</w:t>
            </w:r>
          </w:p>
        </w:tc>
      </w:tr>
      <w:tr w:rsidR="004E49BA" w:rsidRPr="004E49BA" w14:paraId="442717F2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A562CC" w14:textId="77777777" w:rsidR="00F51BFA" w:rsidRPr="004E49BA" w:rsidRDefault="00F51BFA" w:rsidP="00550679">
            <w:pPr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Ischaemic Heart Disease (IHD)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7CBFCA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A89CF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9B556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5A9ED339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ACE711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4CD622F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E08A89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0 (97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376AB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6 (97.8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04BBA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6 (97.4)</w:t>
            </w:r>
          </w:p>
        </w:tc>
      </w:tr>
      <w:tr w:rsidR="004E49BA" w:rsidRPr="004E49BA" w14:paraId="64ED0DC6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A1A135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7564BE1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4DCFE6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 (3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196A8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2.2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76E3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 (2.6)</w:t>
            </w:r>
          </w:p>
        </w:tc>
      </w:tr>
      <w:tr w:rsidR="004E49BA" w:rsidRPr="004E49BA" w14:paraId="54816BF8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364941" w14:textId="77777777" w:rsidR="00F51BFA" w:rsidRPr="004E49BA" w:rsidRDefault="00F51BFA" w:rsidP="00550679">
            <w:pPr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Peripheral Vascular Disease (PVD)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EA54B2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402F6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66F99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263E8118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417F4B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2612FDD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1A1359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4 (10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92A25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4 (96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6A1F4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8 (98.2)</w:t>
            </w:r>
          </w:p>
        </w:tc>
      </w:tr>
      <w:tr w:rsidR="004E49BA" w:rsidRPr="004E49BA" w14:paraId="244B37FF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6EB464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4AF382A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AE84CB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D3A84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3.6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EA79B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1.8)</w:t>
            </w:r>
          </w:p>
        </w:tc>
      </w:tr>
      <w:tr w:rsidR="004E49BA" w:rsidRPr="004E49BA" w14:paraId="48B48CBA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FEA0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PTS score (categorical)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312A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0266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F0A8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0EB7BD24" w14:textId="77777777" w:rsidTr="00550679">
        <w:trPr>
          <w:trHeight w:val="359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79CA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2824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 PT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C80B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0 (52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2925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6 (47.5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4233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6 (49.8)</w:t>
            </w:r>
          </w:p>
        </w:tc>
      </w:tr>
      <w:tr w:rsidR="004E49BA" w:rsidRPr="004E49BA" w14:paraId="102FF949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FBE8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E3B6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ld PT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ACFB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2 (31.3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06B4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1 (36.7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FCED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3 (34.1)</w:t>
            </w:r>
          </w:p>
        </w:tc>
      </w:tr>
      <w:tr w:rsidR="004E49BA" w:rsidRPr="004E49BA" w14:paraId="1D488257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B7B28C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D9450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oderate PT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039B70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5 (11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2F0B5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8 (13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D3D2B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3 (12.1)</w:t>
            </w:r>
          </w:p>
        </w:tc>
      </w:tr>
      <w:tr w:rsidR="004E49BA" w:rsidRPr="004E49BA" w14:paraId="2DEE2F96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1BD09B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2B721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Severe PT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9C50C2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3.7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6F908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076D0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 (2.6)</w:t>
            </w:r>
          </w:p>
        </w:tc>
      </w:tr>
      <w:tr w:rsidR="004E49BA" w:rsidRPr="004E49BA" w14:paraId="3D003A22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44E2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7250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3745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3642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5321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 (1.5)</w:t>
            </w:r>
          </w:p>
        </w:tc>
      </w:tr>
      <w:tr w:rsidR="004E49BA" w:rsidRPr="004E49BA" w14:paraId="053D6983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C2FBA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PTS scor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F3CEC3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3EDCD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A9E18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60B115F8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005711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CFBF5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BED4E5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.2 (4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E34D9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.1 (3.8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24D94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.2 (4.0)</w:t>
            </w:r>
          </w:p>
        </w:tc>
      </w:tr>
      <w:tr w:rsidR="004E49BA" w:rsidRPr="004E49BA" w14:paraId="4EA98CBC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4A4B16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35610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3D8296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.0 (2.0-7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B82DE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.0 (2.0-8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C6C61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.0 (2.0-8.0)</w:t>
            </w:r>
          </w:p>
        </w:tc>
      </w:tr>
      <w:tr w:rsidR="004E49BA" w:rsidRPr="004E49BA" w14:paraId="27561B7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988ED3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01973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914292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7C5C5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F064C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</w:t>
            </w:r>
          </w:p>
        </w:tc>
      </w:tr>
      <w:tr w:rsidR="004E49BA" w:rsidRPr="004E49BA" w14:paraId="42F66619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67F4B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EQ-5D-3L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824574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34A16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217E4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381DC975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1B7B41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8566A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BBFA4E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.8 (0.2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2718E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.8 (0.3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F3129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.8 (0.3)</w:t>
            </w:r>
          </w:p>
        </w:tc>
      </w:tr>
      <w:tr w:rsidR="004E49BA" w:rsidRPr="004E49BA" w14:paraId="447AE008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9C65EC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2FBB6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434816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.8 (0.7-1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56494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.8 (0.7-1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460D5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.8 (0.7-1.0)</w:t>
            </w:r>
          </w:p>
        </w:tc>
      </w:tr>
      <w:tr w:rsidR="004E49BA" w:rsidRPr="004E49BA" w14:paraId="453FFAB3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8F15E6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C0A5C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FA3F0B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56BC9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8E402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</w:t>
            </w:r>
          </w:p>
        </w:tc>
      </w:tr>
      <w:tr w:rsidR="004E49BA" w:rsidRPr="004E49BA" w14:paraId="3CFACA01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81796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VEINES-QOL scor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C1B05C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B8DD2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09472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6758AC71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C245C5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F800A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A3DC83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8.2 (10.7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3756C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9.6 (9.9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09C85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8.9 (10.3)</w:t>
            </w:r>
          </w:p>
        </w:tc>
      </w:tr>
      <w:tr w:rsidR="004E49BA" w:rsidRPr="004E49BA" w14:paraId="12895A33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FDC534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7397A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78E62E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1.1 (41.1-57.6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74DAF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3.0 (44.6-56.7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01CFA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2.1 (43.3-57.5)</w:t>
            </w:r>
          </w:p>
        </w:tc>
      </w:tr>
      <w:tr w:rsidR="004E49BA" w:rsidRPr="004E49BA" w14:paraId="7EE9315F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A56000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60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4C4B3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9EF213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9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D98AA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A8FC7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</w:t>
            </w:r>
          </w:p>
        </w:tc>
      </w:tr>
      <w:tr w:rsidR="004E49BA" w:rsidRPr="004E49BA" w14:paraId="3F571A6E" w14:textId="77777777" w:rsidTr="00550679">
        <w:trPr>
          <w:trHeight w:val="288"/>
        </w:trPr>
        <w:tc>
          <w:tcPr>
            <w:tcW w:w="16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17FDC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sz w:val="18"/>
                <w:szCs w:val="18"/>
                <w:lang w:eastAsia="en-GB"/>
              </w:rPr>
              <w:t>Health care utilisation due to PTS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A7077B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AD83F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AB93E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3438BB71" w14:textId="77777777" w:rsidTr="00550679">
        <w:trPr>
          <w:trHeight w:val="288"/>
        </w:trPr>
        <w:tc>
          <w:tcPr>
            <w:tcW w:w="167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9DC94D" w14:textId="77777777" w:rsidR="00F51BFA" w:rsidRPr="004E49BA" w:rsidRDefault="00F51BFA" w:rsidP="00550679">
            <w:pPr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 xml:space="preserve">Patient receiving primary care </w:t>
            </w: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br/>
              <w:t>treatment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F40528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AC0BA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478EA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2509193F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F7BB3E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47B21E5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74356C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24 (92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64382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28 (92.1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CBFF2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52 (92.3)</w:t>
            </w:r>
          </w:p>
        </w:tc>
      </w:tr>
      <w:tr w:rsidR="004E49BA" w:rsidRPr="004E49BA" w14:paraId="7E0E89B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91A4CB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30FD151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81EF7A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9 (6.7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10D6BB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1 (7.9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0A9BF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0 (7.3)</w:t>
            </w:r>
          </w:p>
        </w:tc>
      </w:tr>
      <w:tr w:rsidR="004E49BA" w:rsidRPr="004E49BA" w14:paraId="23AAB9BC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EC5ADF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50AF7BA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728765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51917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459D2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4)</w:t>
            </w:r>
          </w:p>
        </w:tc>
      </w:tr>
      <w:tr w:rsidR="004E49BA" w:rsidRPr="004E49BA" w14:paraId="12521C9A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A42F98" w14:textId="77777777" w:rsidR="00F51BFA" w:rsidRPr="004E49BA" w:rsidRDefault="00F51BFA" w:rsidP="00550679">
            <w:pPr>
              <w:spacing w:line="240" w:lineRule="auto"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lastRenderedPageBreak/>
              <w:t xml:space="preserve">Type of nurse patients were </w:t>
            </w: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br/>
              <w:t>seen by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0C2D34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311F3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867C1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497C0AC2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31FE88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2A297AA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Practic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4536E9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C6CF2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7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06EB4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1.1)</w:t>
            </w:r>
          </w:p>
        </w:tc>
      </w:tr>
      <w:tr w:rsidR="004E49BA" w:rsidRPr="004E49BA" w14:paraId="44AE2D79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6B58EC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6E32CA5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District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D8892D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752C7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3801E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</w:tr>
      <w:tr w:rsidR="004E49BA" w:rsidRPr="004E49BA" w14:paraId="7E6D2637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9134F0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24CB91B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HCA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0A2E37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FD23F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59D5D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</w:tr>
      <w:tr w:rsidR="004E49BA" w:rsidRPr="004E49BA" w14:paraId="3BE2F274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C60040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4A86E6F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4587A7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9 (44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5DDE3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0 (50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22174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29 (47.3)</w:t>
            </w:r>
          </w:p>
        </w:tc>
      </w:tr>
      <w:tr w:rsidR="004E49BA" w:rsidRPr="004E49BA" w14:paraId="503EF593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C7C1DD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10908DF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4A297D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A8EB6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5B9A6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</w:tr>
      <w:tr w:rsidR="004E49BA" w:rsidRPr="004E49BA" w14:paraId="220D620C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1A5FDCE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6AAB1F6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1DF975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3 (54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BCD86A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8 (48.9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C73A1E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41 (51.7)</w:t>
            </w:r>
          </w:p>
        </w:tc>
      </w:tr>
      <w:tr w:rsidR="004E49BA" w:rsidRPr="004E49BA" w14:paraId="6790AAB8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773555" w14:textId="77777777" w:rsidR="00F51BFA" w:rsidRPr="004E49BA" w:rsidRDefault="00F51BFA" w:rsidP="00550679">
            <w:pPr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Patient receiving treatment for a leg ulcer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645E8F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06A1D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7BC71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1D0C84A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3F242F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7000BE3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78D7FA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6 (49.3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66C3F8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71 (51.1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78D19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7 (50.2)</w:t>
            </w:r>
          </w:p>
        </w:tc>
      </w:tr>
      <w:tr w:rsidR="004E49BA" w:rsidRPr="004E49BA" w14:paraId="5642749F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44A313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2D4E10E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6EC0BB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897CF6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4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8BC64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3 (1.1)</w:t>
            </w:r>
          </w:p>
        </w:tc>
      </w:tr>
      <w:tr w:rsidR="004E49BA" w:rsidRPr="004E49BA" w14:paraId="44A73D9A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E80E80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42514BF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3DB7E19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7 (50.0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81503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66 (47.5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EFEEC1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3 (48.7)</w:t>
            </w:r>
          </w:p>
        </w:tc>
      </w:tr>
      <w:tr w:rsidR="004E49BA" w:rsidRPr="004E49BA" w14:paraId="28D765EA" w14:textId="77777777" w:rsidTr="00550679">
        <w:trPr>
          <w:trHeight w:val="288"/>
        </w:trPr>
        <w:tc>
          <w:tcPr>
            <w:tcW w:w="167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F30E77" w14:textId="77777777" w:rsidR="00F51BFA" w:rsidRPr="004E49BA" w:rsidRDefault="00F51BFA" w:rsidP="00550679">
            <w:pPr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Patient receiving secondary care treatment, n (%)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D7EDD0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F2EBD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4DEF0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</w:p>
        </w:tc>
      </w:tr>
      <w:tr w:rsidR="004E49BA" w:rsidRPr="004E49BA" w14:paraId="3F2196C0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A6D865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06C7AAA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4E968A2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1 (97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5FE4A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35 (97.1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D366F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66 (97.4)</w:t>
            </w:r>
          </w:p>
        </w:tc>
      </w:tr>
      <w:tr w:rsidR="004E49BA" w:rsidRPr="004E49BA" w14:paraId="17518767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06A12430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6EF5F025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C0AA9C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1 (0.8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215977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4 (2.9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722064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5 (1.8)</w:t>
            </w:r>
          </w:p>
        </w:tc>
      </w:tr>
      <w:tr w:rsidR="004E49BA" w:rsidRPr="004E49BA" w14:paraId="5FC625F8" w14:textId="77777777" w:rsidTr="00550679">
        <w:trPr>
          <w:trHeight w:val="288"/>
        </w:trPr>
        <w:tc>
          <w:tcPr>
            <w:tcW w:w="212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2DC4438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pct"/>
            <w:tcBorders>
              <w:right w:val="single" w:sz="4" w:space="0" w:color="auto"/>
            </w:tcBorders>
            <w:shd w:val="clear" w:color="000000" w:fill="FFFFFF"/>
            <w:noWrap/>
          </w:tcPr>
          <w:p w14:paraId="5D60367D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15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F173113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1.5)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C293A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A80B4C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2 (0.7)</w:t>
            </w:r>
          </w:p>
        </w:tc>
      </w:tr>
      <w:tr w:rsidR="004E49BA" w:rsidRPr="004E49BA" w14:paraId="0163D2F9" w14:textId="77777777" w:rsidTr="00550679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FAB803F" w14:textId="77777777" w:rsidR="00F51BFA" w:rsidRPr="004E49BA" w:rsidRDefault="00F51BFA" w:rsidP="00550679">
            <w:pPr>
              <w:spacing w:line="360" w:lineRule="auto"/>
              <w:contextualSpacing/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</w:pPr>
            <w:r w:rsidRPr="004E49BA">
              <w:rPr>
                <w:rFonts w:ascii="Calibri" w:eastAsia="SimSun" w:hAnsi="Calibri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4E49BA">
              <w:rPr>
                <w:rFonts w:ascii="Calibri" w:eastAsia="SimSun" w:hAnsi="Calibri" w:cs="Times New Roman"/>
                <w:sz w:val="18"/>
                <w:szCs w:val="18"/>
                <w:lang w:eastAsia="en-GB"/>
              </w:rPr>
              <w:t>minimisation variable</w:t>
            </w:r>
            <w:bookmarkStart w:id="6" w:name="_GoBack"/>
            <w:bookmarkEnd w:id="6"/>
          </w:p>
        </w:tc>
      </w:tr>
    </w:tbl>
    <w:p w14:paraId="6DA14504" w14:textId="77777777" w:rsidR="00F51BFA" w:rsidRPr="004E49BA" w:rsidRDefault="00F51BFA" w:rsidP="00F51BFA">
      <w:pPr>
        <w:pStyle w:val="Caption"/>
      </w:pPr>
    </w:p>
    <w:p w14:paraId="38E8018F" w14:textId="66FA01C7" w:rsidR="00D26CD9" w:rsidRPr="004E49BA" w:rsidRDefault="00D26CD9" w:rsidP="00D26CD9">
      <w:pPr>
        <w:rPr>
          <w:lang w:eastAsia="ja-JP"/>
        </w:rPr>
      </w:pPr>
    </w:p>
    <w:sectPr w:rsidR="00D26CD9" w:rsidRPr="004E49B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F36CC" w14:textId="77777777" w:rsidR="00966B98" w:rsidRDefault="00966B98" w:rsidP="000C335F">
      <w:pPr>
        <w:spacing w:after="0" w:line="240" w:lineRule="auto"/>
      </w:pPr>
      <w:r>
        <w:separator/>
      </w:r>
    </w:p>
  </w:endnote>
  <w:endnote w:type="continuationSeparator" w:id="0">
    <w:p w14:paraId="7FF21951" w14:textId="77777777" w:rsidR="00966B98" w:rsidRDefault="00966B98" w:rsidP="000C3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2F98A" w14:textId="77777777" w:rsidR="00966B98" w:rsidRDefault="00966B98" w:rsidP="000C335F">
      <w:pPr>
        <w:spacing w:after="0" w:line="240" w:lineRule="auto"/>
      </w:pPr>
      <w:r>
        <w:separator/>
      </w:r>
    </w:p>
  </w:footnote>
  <w:footnote w:type="continuationSeparator" w:id="0">
    <w:p w14:paraId="44302162" w14:textId="77777777" w:rsidR="00966B98" w:rsidRDefault="00966B98" w:rsidP="000C33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D61A1"/>
    <w:multiLevelType w:val="hybridMultilevel"/>
    <w:tmpl w:val="6130E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851822"/>
    <w:multiLevelType w:val="hybridMultilevel"/>
    <w:tmpl w:val="0600AC5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7BA1AAB"/>
    <w:multiLevelType w:val="hybridMultilevel"/>
    <w:tmpl w:val="8DECF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EB4243"/>
    <w:multiLevelType w:val="hybridMultilevel"/>
    <w:tmpl w:val="8EB2D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5C1A78"/>
    <w:multiLevelType w:val="hybridMultilevel"/>
    <w:tmpl w:val="269EF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7E53CA"/>
    <w:multiLevelType w:val="hybridMultilevel"/>
    <w:tmpl w:val="76FE4F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924817"/>
    <w:multiLevelType w:val="hybridMultilevel"/>
    <w:tmpl w:val="729A1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EE96B4">
      <w:numFmt w:val="bullet"/>
      <w:lvlText w:val="•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A403F0"/>
    <w:multiLevelType w:val="hybridMultilevel"/>
    <w:tmpl w:val="108AE1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F04F67"/>
    <w:multiLevelType w:val="hybridMultilevel"/>
    <w:tmpl w:val="46300066"/>
    <w:lvl w:ilvl="0" w:tplc="3D160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74741A"/>
    <w:multiLevelType w:val="hybridMultilevel"/>
    <w:tmpl w:val="AED4A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305BAB"/>
    <w:multiLevelType w:val="hybridMultilevel"/>
    <w:tmpl w:val="F7201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E146FE"/>
    <w:multiLevelType w:val="hybridMultilevel"/>
    <w:tmpl w:val="74F08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D772DF"/>
    <w:multiLevelType w:val="multilevel"/>
    <w:tmpl w:val="71147C16"/>
    <w:styleLink w:val="Table"/>
    <w:lvl w:ilvl="0">
      <w:start w:val="1"/>
      <w:numFmt w:val="decimal"/>
      <w:lvlText w:val="Table %1: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3">
    <w:nsid w:val="31F94DB7"/>
    <w:multiLevelType w:val="hybridMultilevel"/>
    <w:tmpl w:val="1B169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5946DF"/>
    <w:multiLevelType w:val="hybridMultilevel"/>
    <w:tmpl w:val="1AF0E93A"/>
    <w:lvl w:ilvl="0" w:tplc="A47CD720">
      <w:start w:val="1"/>
      <w:numFmt w:val="decimal"/>
      <w:pStyle w:val="Figurelabel"/>
      <w:lvlText w:val="Figure %1: "/>
      <w:lvlJc w:val="left"/>
      <w:pPr>
        <w:tabs>
          <w:tab w:val="num" w:pos="1440"/>
        </w:tabs>
      </w:pPr>
      <w:rPr>
        <w:rFonts w:ascii="Tahoma" w:hAnsi="Tahoma" w:cs="Times New Roman" w:hint="default"/>
        <w:b/>
        <w:i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34304266"/>
    <w:multiLevelType w:val="hybridMultilevel"/>
    <w:tmpl w:val="2092C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C85B9E"/>
    <w:multiLevelType w:val="hybridMultilevel"/>
    <w:tmpl w:val="FF9A7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D71426"/>
    <w:multiLevelType w:val="multilevel"/>
    <w:tmpl w:val="FF9E00F8"/>
    <w:styleLink w:val="HTArepor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2">
      <w:start w:val="1"/>
      <w:numFmt w:val="decimal"/>
      <w:lvlText w:val="%1.%2.%3"/>
      <w:lvlJc w:val="left"/>
      <w:pPr>
        <w:ind w:left="928" w:hanging="360"/>
      </w:pPr>
      <w:rPr>
        <w:rFonts w:ascii="Times New Roman" w:hAnsi="Times New Roman" w:cs="Times New Roman" w:hint="default"/>
        <w:sz w:val="22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ascii="Times New Roman" w:hAnsi="Times New Roman" w:cs="Times New Roman" w:hint="default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8">
    <w:nsid w:val="3CDB510E"/>
    <w:multiLevelType w:val="hybridMultilevel"/>
    <w:tmpl w:val="FBACB2E2"/>
    <w:lvl w:ilvl="0" w:tplc="DEB2F7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F8C1054"/>
    <w:multiLevelType w:val="hybridMultilevel"/>
    <w:tmpl w:val="191A79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42E33F5D"/>
    <w:multiLevelType w:val="hybridMultilevel"/>
    <w:tmpl w:val="09E27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E7145B"/>
    <w:multiLevelType w:val="hybridMultilevel"/>
    <w:tmpl w:val="38521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A84024"/>
    <w:multiLevelType w:val="hybridMultilevel"/>
    <w:tmpl w:val="BB5C5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B60D22"/>
    <w:multiLevelType w:val="hybridMultilevel"/>
    <w:tmpl w:val="BF90A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ED23EA"/>
    <w:multiLevelType w:val="hybridMultilevel"/>
    <w:tmpl w:val="6F62639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A677C81"/>
    <w:multiLevelType w:val="hybridMultilevel"/>
    <w:tmpl w:val="C63ED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F55086"/>
    <w:multiLevelType w:val="hybridMultilevel"/>
    <w:tmpl w:val="DE702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81070A"/>
    <w:multiLevelType w:val="hybridMultilevel"/>
    <w:tmpl w:val="85EAD29C"/>
    <w:lvl w:ilvl="0" w:tplc="A5F40E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EC32A6"/>
    <w:multiLevelType w:val="hybridMultilevel"/>
    <w:tmpl w:val="6ACEC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524266"/>
    <w:multiLevelType w:val="hybridMultilevel"/>
    <w:tmpl w:val="76FE4F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647488"/>
    <w:multiLevelType w:val="hybridMultilevel"/>
    <w:tmpl w:val="90020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9E1133"/>
    <w:multiLevelType w:val="multilevel"/>
    <w:tmpl w:val="BC84CE50"/>
    <w:styleLink w:val="HTAreportfigures"/>
    <w:lvl w:ilvl="0">
      <w:start w:val="1"/>
      <w:numFmt w:val="decimal"/>
      <w:lvlText w:val="Figure %1."/>
      <w:lvlJc w:val="left"/>
      <w:pPr>
        <w:ind w:left="928" w:hanging="360"/>
      </w:pPr>
      <w:rPr>
        <w:rFonts w:ascii="Times New Roman" w:hAnsi="Times New Roman" w:cs="Times New Roman" w:hint="default"/>
        <w:sz w:val="22"/>
      </w:rPr>
    </w:lvl>
    <w:lvl w:ilvl="1">
      <w:start w:val="1"/>
      <w:numFmt w:val="lowerLetter"/>
      <w:lvlText w:val="%2)"/>
      <w:lvlJc w:val="left"/>
      <w:pPr>
        <w:ind w:left="1288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648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2008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2368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728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3088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3448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808" w:hanging="360"/>
      </w:pPr>
      <w:rPr>
        <w:rFonts w:cs="Times New Roman" w:hint="default"/>
      </w:rPr>
    </w:lvl>
  </w:abstractNum>
  <w:abstractNum w:abstractNumId="32">
    <w:nsid w:val="7D347E2E"/>
    <w:multiLevelType w:val="hybridMultilevel"/>
    <w:tmpl w:val="2294F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EE14231"/>
    <w:multiLevelType w:val="hybridMultilevel"/>
    <w:tmpl w:val="2A16E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FA53B9D"/>
    <w:multiLevelType w:val="hybridMultilevel"/>
    <w:tmpl w:val="1EB6745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1"/>
  </w:num>
  <w:num w:numId="4">
    <w:abstractNumId w:val="6"/>
  </w:num>
  <w:num w:numId="5">
    <w:abstractNumId w:val="23"/>
  </w:num>
  <w:num w:numId="6">
    <w:abstractNumId w:val="19"/>
  </w:num>
  <w:num w:numId="7">
    <w:abstractNumId w:val="3"/>
  </w:num>
  <w:num w:numId="8">
    <w:abstractNumId w:val="4"/>
  </w:num>
  <w:num w:numId="9">
    <w:abstractNumId w:val="25"/>
  </w:num>
  <w:num w:numId="10">
    <w:abstractNumId w:val="11"/>
  </w:num>
  <w:num w:numId="11">
    <w:abstractNumId w:val="9"/>
  </w:num>
  <w:num w:numId="12">
    <w:abstractNumId w:val="16"/>
  </w:num>
  <w:num w:numId="13">
    <w:abstractNumId w:val="32"/>
  </w:num>
  <w:num w:numId="14">
    <w:abstractNumId w:val="33"/>
  </w:num>
  <w:num w:numId="15">
    <w:abstractNumId w:val="21"/>
  </w:num>
  <w:num w:numId="1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17"/>
  </w:num>
  <w:num w:numId="20">
    <w:abstractNumId w:val="31"/>
  </w:num>
  <w:num w:numId="21">
    <w:abstractNumId w:val="12"/>
  </w:num>
  <w:num w:numId="22">
    <w:abstractNumId w:val="26"/>
  </w:num>
  <w:num w:numId="23">
    <w:abstractNumId w:val="15"/>
  </w:num>
  <w:num w:numId="24">
    <w:abstractNumId w:val="22"/>
  </w:num>
  <w:num w:numId="25">
    <w:abstractNumId w:val="30"/>
  </w:num>
  <w:num w:numId="26">
    <w:abstractNumId w:val="20"/>
  </w:num>
  <w:num w:numId="27">
    <w:abstractNumId w:val="2"/>
  </w:num>
  <w:num w:numId="28">
    <w:abstractNumId w:val="0"/>
  </w:num>
  <w:num w:numId="29">
    <w:abstractNumId w:val="28"/>
  </w:num>
  <w:num w:numId="30">
    <w:abstractNumId w:val="10"/>
  </w:num>
  <w:num w:numId="31">
    <w:abstractNumId w:val="7"/>
  </w:num>
  <w:num w:numId="32">
    <w:abstractNumId w:val="27"/>
  </w:num>
  <w:num w:numId="33">
    <w:abstractNumId w:val="18"/>
  </w:num>
  <w:num w:numId="34">
    <w:abstractNumId w:val="24"/>
  </w:num>
  <w:num w:numId="35">
    <w:abstractNumId w:val="13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C3B"/>
    <w:rsid w:val="0000018A"/>
    <w:rsid w:val="00005CC8"/>
    <w:rsid w:val="00030A0F"/>
    <w:rsid w:val="00030C69"/>
    <w:rsid w:val="00035545"/>
    <w:rsid w:val="000418F0"/>
    <w:rsid w:val="00043675"/>
    <w:rsid w:val="00046DF2"/>
    <w:rsid w:val="000512D4"/>
    <w:rsid w:val="000548B9"/>
    <w:rsid w:val="00055E92"/>
    <w:rsid w:val="0006209D"/>
    <w:rsid w:val="00066205"/>
    <w:rsid w:val="00082E42"/>
    <w:rsid w:val="00094AC5"/>
    <w:rsid w:val="000953AE"/>
    <w:rsid w:val="000A1D29"/>
    <w:rsid w:val="000A602A"/>
    <w:rsid w:val="000B3E48"/>
    <w:rsid w:val="000C335F"/>
    <w:rsid w:val="000C5745"/>
    <w:rsid w:val="000D4550"/>
    <w:rsid w:val="000D62E6"/>
    <w:rsid w:val="000E2596"/>
    <w:rsid w:val="000F4231"/>
    <w:rsid w:val="00117A09"/>
    <w:rsid w:val="00120B5C"/>
    <w:rsid w:val="00127604"/>
    <w:rsid w:val="00130E4D"/>
    <w:rsid w:val="001355C7"/>
    <w:rsid w:val="001402E3"/>
    <w:rsid w:val="0014084F"/>
    <w:rsid w:val="00142328"/>
    <w:rsid w:val="00146BA3"/>
    <w:rsid w:val="00170234"/>
    <w:rsid w:val="0017567A"/>
    <w:rsid w:val="00175DFE"/>
    <w:rsid w:val="001771BE"/>
    <w:rsid w:val="001964B3"/>
    <w:rsid w:val="00196ADC"/>
    <w:rsid w:val="001B398D"/>
    <w:rsid w:val="001B402F"/>
    <w:rsid w:val="001B4886"/>
    <w:rsid w:val="001B5271"/>
    <w:rsid w:val="001B55B5"/>
    <w:rsid w:val="001C04AD"/>
    <w:rsid w:val="001C5F12"/>
    <w:rsid w:val="001D5EEA"/>
    <w:rsid w:val="001E5BAF"/>
    <w:rsid w:val="001F1E43"/>
    <w:rsid w:val="001F5070"/>
    <w:rsid w:val="002031F6"/>
    <w:rsid w:val="00204B0B"/>
    <w:rsid w:val="00205352"/>
    <w:rsid w:val="00205715"/>
    <w:rsid w:val="002158EA"/>
    <w:rsid w:val="00231672"/>
    <w:rsid w:val="00234432"/>
    <w:rsid w:val="00237CD9"/>
    <w:rsid w:val="00243B5A"/>
    <w:rsid w:val="00256D6F"/>
    <w:rsid w:val="00256FF9"/>
    <w:rsid w:val="00257763"/>
    <w:rsid w:val="002607B5"/>
    <w:rsid w:val="00282A41"/>
    <w:rsid w:val="00284C21"/>
    <w:rsid w:val="00287E23"/>
    <w:rsid w:val="0029310F"/>
    <w:rsid w:val="00293F73"/>
    <w:rsid w:val="00296672"/>
    <w:rsid w:val="002968E4"/>
    <w:rsid w:val="0029702D"/>
    <w:rsid w:val="002A20B4"/>
    <w:rsid w:val="002A5A81"/>
    <w:rsid w:val="002A7E09"/>
    <w:rsid w:val="002B14DE"/>
    <w:rsid w:val="002B3836"/>
    <w:rsid w:val="002E1141"/>
    <w:rsid w:val="002F11E7"/>
    <w:rsid w:val="002F48FF"/>
    <w:rsid w:val="002F6944"/>
    <w:rsid w:val="00306CB3"/>
    <w:rsid w:val="00316961"/>
    <w:rsid w:val="00317E04"/>
    <w:rsid w:val="00322D5A"/>
    <w:rsid w:val="003240FE"/>
    <w:rsid w:val="00325EFA"/>
    <w:rsid w:val="00332B90"/>
    <w:rsid w:val="003330D0"/>
    <w:rsid w:val="003331A3"/>
    <w:rsid w:val="00335B68"/>
    <w:rsid w:val="0033781F"/>
    <w:rsid w:val="00337B45"/>
    <w:rsid w:val="00337FFA"/>
    <w:rsid w:val="003404E6"/>
    <w:rsid w:val="00345C15"/>
    <w:rsid w:val="00345E5C"/>
    <w:rsid w:val="0035182C"/>
    <w:rsid w:val="00352BD2"/>
    <w:rsid w:val="003630AD"/>
    <w:rsid w:val="00367723"/>
    <w:rsid w:val="00371CA0"/>
    <w:rsid w:val="00373276"/>
    <w:rsid w:val="00381D1D"/>
    <w:rsid w:val="0038318C"/>
    <w:rsid w:val="003851F2"/>
    <w:rsid w:val="00387873"/>
    <w:rsid w:val="00397E78"/>
    <w:rsid w:val="003A724C"/>
    <w:rsid w:val="003B431D"/>
    <w:rsid w:val="003B52ED"/>
    <w:rsid w:val="003C6D5E"/>
    <w:rsid w:val="003D0521"/>
    <w:rsid w:val="003D0C03"/>
    <w:rsid w:val="003D36F6"/>
    <w:rsid w:val="003D5470"/>
    <w:rsid w:val="003E0EBF"/>
    <w:rsid w:val="003E5148"/>
    <w:rsid w:val="003E61AF"/>
    <w:rsid w:val="003F327A"/>
    <w:rsid w:val="004060AB"/>
    <w:rsid w:val="0042159A"/>
    <w:rsid w:val="00434A29"/>
    <w:rsid w:val="0043524A"/>
    <w:rsid w:val="004419E5"/>
    <w:rsid w:val="004427D4"/>
    <w:rsid w:val="00444F09"/>
    <w:rsid w:val="00444FAD"/>
    <w:rsid w:val="00445BAD"/>
    <w:rsid w:val="004510A3"/>
    <w:rsid w:val="0045348D"/>
    <w:rsid w:val="00465B3E"/>
    <w:rsid w:val="004669E4"/>
    <w:rsid w:val="004812D7"/>
    <w:rsid w:val="0048226B"/>
    <w:rsid w:val="00483527"/>
    <w:rsid w:val="0048742A"/>
    <w:rsid w:val="00495773"/>
    <w:rsid w:val="004959D0"/>
    <w:rsid w:val="004960EF"/>
    <w:rsid w:val="004B1E18"/>
    <w:rsid w:val="004B4E2E"/>
    <w:rsid w:val="004B5094"/>
    <w:rsid w:val="004B652B"/>
    <w:rsid w:val="004C1F8D"/>
    <w:rsid w:val="004C3500"/>
    <w:rsid w:val="004D00ED"/>
    <w:rsid w:val="004D1E44"/>
    <w:rsid w:val="004E28F6"/>
    <w:rsid w:val="004E2A6A"/>
    <w:rsid w:val="004E49BA"/>
    <w:rsid w:val="004E4A96"/>
    <w:rsid w:val="004F163F"/>
    <w:rsid w:val="004F43E0"/>
    <w:rsid w:val="004F7B75"/>
    <w:rsid w:val="0052289D"/>
    <w:rsid w:val="00533DB1"/>
    <w:rsid w:val="005403AF"/>
    <w:rsid w:val="00540544"/>
    <w:rsid w:val="00544913"/>
    <w:rsid w:val="0055183F"/>
    <w:rsid w:val="005569A0"/>
    <w:rsid w:val="00562855"/>
    <w:rsid w:val="00565A7F"/>
    <w:rsid w:val="00566FFD"/>
    <w:rsid w:val="005848DC"/>
    <w:rsid w:val="00584F14"/>
    <w:rsid w:val="00586531"/>
    <w:rsid w:val="00594C58"/>
    <w:rsid w:val="00595D47"/>
    <w:rsid w:val="005A333C"/>
    <w:rsid w:val="005A574E"/>
    <w:rsid w:val="005B7A94"/>
    <w:rsid w:val="005C0BD7"/>
    <w:rsid w:val="005C13C9"/>
    <w:rsid w:val="005C5B76"/>
    <w:rsid w:val="005E321D"/>
    <w:rsid w:val="005E72A6"/>
    <w:rsid w:val="005F40C3"/>
    <w:rsid w:val="006118DF"/>
    <w:rsid w:val="00617B7D"/>
    <w:rsid w:val="00621DE9"/>
    <w:rsid w:val="00636000"/>
    <w:rsid w:val="00637E88"/>
    <w:rsid w:val="006421DC"/>
    <w:rsid w:val="0065119A"/>
    <w:rsid w:val="0065583D"/>
    <w:rsid w:val="00657A3C"/>
    <w:rsid w:val="006601A8"/>
    <w:rsid w:val="006603E6"/>
    <w:rsid w:val="00660597"/>
    <w:rsid w:val="006615D8"/>
    <w:rsid w:val="006627D8"/>
    <w:rsid w:val="00664FD3"/>
    <w:rsid w:val="00666DBD"/>
    <w:rsid w:val="00675FDA"/>
    <w:rsid w:val="00682007"/>
    <w:rsid w:val="00684EAE"/>
    <w:rsid w:val="006850B7"/>
    <w:rsid w:val="0068584B"/>
    <w:rsid w:val="00691CC8"/>
    <w:rsid w:val="006928C3"/>
    <w:rsid w:val="006929F8"/>
    <w:rsid w:val="006940B0"/>
    <w:rsid w:val="006A2A42"/>
    <w:rsid w:val="006A4CB4"/>
    <w:rsid w:val="006B0D7A"/>
    <w:rsid w:val="006B3D37"/>
    <w:rsid w:val="006C2846"/>
    <w:rsid w:val="006C328A"/>
    <w:rsid w:val="006C4138"/>
    <w:rsid w:val="006C632E"/>
    <w:rsid w:val="006D25BD"/>
    <w:rsid w:val="006E3A80"/>
    <w:rsid w:val="006E68A0"/>
    <w:rsid w:val="006F6391"/>
    <w:rsid w:val="006F7C83"/>
    <w:rsid w:val="00702F9D"/>
    <w:rsid w:val="00704B48"/>
    <w:rsid w:val="00711646"/>
    <w:rsid w:val="00712B68"/>
    <w:rsid w:val="0071607D"/>
    <w:rsid w:val="007161B7"/>
    <w:rsid w:val="00725FD5"/>
    <w:rsid w:val="00727076"/>
    <w:rsid w:val="00732DAC"/>
    <w:rsid w:val="00737101"/>
    <w:rsid w:val="0074479D"/>
    <w:rsid w:val="00751E15"/>
    <w:rsid w:val="00755146"/>
    <w:rsid w:val="007635F4"/>
    <w:rsid w:val="0076419B"/>
    <w:rsid w:val="0076573F"/>
    <w:rsid w:val="0077286D"/>
    <w:rsid w:val="0079283F"/>
    <w:rsid w:val="00794FBB"/>
    <w:rsid w:val="007A7315"/>
    <w:rsid w:val="007D2DE7"/>
    <w:rsid w:val="007D35A0"/>
    <w:rsid w:val="007D3B87"/>
    <w:rsid w:val="007D69F0"/>
    <w:rsid w:val="007E029A"/>
    <w:rsid w:val="00800C73"/>
    <w:rsid w:val="00803E19"/>
    <w:rsid w:val="00806757"/>
    <w:rsid w:val="00810F59"/>
    <w:rsid w:val="00812615"/>
    <w:rsid w:val="00820117"/>
    <w:rsid w:val="008207DF"/>
    <w:rsid w:val="00830F86"/>
    <w:rsid w:val="00831872"/>
    <w:rsid w:val="0083718B"/>
    <w:rsid w:val="00840C1D"/>
    <w:rsid w:val="0084311A"/>
    <w:rsid w:val="00852B8E"/>
    <w:rsid w:val="00853D8D"/>
    <w:rsid w:val="00857AA5"/>
    <w:rsid w:val="00860743"/>
    <w:rsid w:val="00871FD5"/>
    <w:rsid w:val="00872AFC"/>
    <w:rsid w:val="00873D0C"/>
    <w:rsid w:val="00874C68"/>
    <w:rsid w:val="00875602"/>
    <w:rsid w:val="00875D03"/>
    <w:rsid w:val="008821AC"/>
    <w:rsid w:val="008846CA"/>
    <w:rsid w:val="00896BAB"/>
    <w:rsid w:val="008A5740"/>
    <w:rsid w:val="008B1800"/>
    <w:rsid w:val="008B26BD"/>
    <w:rsid w:val="008B7172"/>
    <w:rsid w:val="008C63BE"/>
    <w:rsid w:val="008C78ED"/>
    <w:rsid w:val="008D395F"/>
    <w:rsid w:val="008E25D7"/>
    <w:rsid w:val="008E37AB"/>
    <w:rsid w:val="008F281C"/>
    <w:rsid w:val="008F3930"/>
    <w:rsid w:val="008F518F"/>
    <w:rsid w:val="00901F3F"/>
    <w:rsid w:val="009026D3"/>
    <w:rsid w:val="009045A2"/>
    <w:rsid w:val="0091006A"/>
    <w:rsid w:val="00911EFD"/>
    <w:rsid w:val="009120AB"/>
    <w:rsid w:val="009156F0"/>
    <w:rsid w:val="00916E8D"/>
    <w:rsid w:val="009223FF"/>
    <w:rsid w:val="00923703"/>
    <w:rsid w:val="00925E61"/>
    <w:rsid w:val="0092716F"/>
    <w:rsid w:val="0093292D"/>
    <w:rsid w:val="009348D9"/>
    <w:rsid w:val="0093780D"/>
    <w:rsid w:val="00944C53"/>
    <w:rsid w:val="009465C7"/>
    <w:rsid w:val="00951B52"/>
    <w:rsid w:val="00960E24"/>
    <w:rsid w:val="0096109D"/>
    <w:rsid w:val="00964A65"/>
    <w:rsid w:val="00966B98"/>
    <w:rsid w:val="009709D2"/>
    <w:rsid w:val="00971905"/>
    <w:rsid w:val="009724F6"/>
    <w:rsid w:val="00972887"/>
    <w:rsid w:val="00992A38"/>
    <w:rsid w:val="00996985"/>
    <w:rsid w:val="00997C36"/>
    <w:rsid w:val="009A5F0E"/>
    <w:rsid w:val="009C3447"/>
    <w:rsid w:val="009C56CB"/>
    <w:rsid w:val="009D04F0"/>
    <w:rsid w:val="009D6BCD"/>
    <w:rsid w:val="009E05A5"/>
    <w:rsid w:val="009E6370"/>
    <w:rsid w:val="009E6845"/>
    <w:rsid w:val="009E6FD9"/>
    <w:rsid w:val="009F06D6"/>
    <w:rsid w:val="009F2688"/>
    <w:rsid w:val="009F7DCF"/>
    <w:rsid w:val="00A1485B"/>
    <w:rsid w:val="00A14D39"/>
    <w:rsid w:val="00A16B3B"/>
    <w:rsid w:val="00A27E8F"/>
    <w:rsid w:val="00A30E26"/>
    <w:rsid w:val="00A31938"/>
    <w:rsid w:val="00A3237F"/>
    <w:rsid w:val="00A3445B"/>
    <w:rsid w:val="00A35D8B"/>
    <w:rsid w:val="00A3620E"/>
    <w:rsid w:val="00A405B4"/>
    <w:rsid w:val="00A42CBF"/>
    <w:rsid w:val="00A471DA"/>
    <w:rsid w:val="00A50030"/>
    <w:rsid w:val="00A514C5"/>
    <w:rsid w:val="00A51A96"/>
    <w:rsid w:val="00A5587F"/>
    <w:rsid w:val="00A56068"/>
    <w:rsid w:val="00A57027"/>
    <w:rsid w:val="00A575AC"/>
    <w:rsid w:val="00A64769"/>
    <w:rsid w:val="00A7579F"/>
    <w:rsid w:val="00A83232"/>
    <w:rsid w:val="00A861B0"/>
    <w:rsid w:val="00A86686"/>
    <w:rsid w:val="00A87760"/>
    <w:rsid w:val="00A91B12"/>
    <w:rsid w:val="00A93267"/>
    <w:rsid w:val="00A93420"/>
    <w:rsid w:val="00A97EC4"/>
    <w:rsid w:val="00AA350E"/>
    <w:rsid w:val="00AA5880"/>
    <w:rsid w:val="00AB5FC8"/>
    <w:rsid w:val="00AB6AEF"/>
    <w:rsid w:val="00AB6ED0"/>
    <w:rsid w:val="00AD413B"/>
    <w:rsid w:val="00AE0F85"/>
    <w:rsid w:val="00AE15EC"/>
    <w:rsid w:val="00AE45B4"/>
    <w:rsid w:val="00AE471B"/>
    <w:rsid w:val="00AF49A2"/>
    <w:rsid w:val="00AF5387"/>
    <w:rsid w:val="00B01801"/>
    <w:rsid w:val="00B0281F"/>
    <w:rsid w:val="00B05712"/>
    <w:rsid w:val="00B068EF"/>
    <w:rsid w:val="00B075EA"/>
    <w:rsid w:val="00B14A29"/>
    <w:rsid w:val="00B178B4"/>
    <w:rsid w:val="00B2172D"/>
    <w:rsid w:val="00B257B8"/>
    <w:rsid w:val="00B301B8"/>
    <w:rsid w:val="00B313F4"/>
    <w:rsid w:val="00B47887"/>
    <w:rsid w:val="00B61CD1"/>
    <w:rsid w:val="00B6377C"/>
    <w:rsid w:val="00B6495C"/>
    <w:rsid w:val="00B650B9"/>
    <w:rsid w:val="00B82C6C"/>
    <w:rsid w:val="00B90B1A"/>
    <w:rsid w:val="00B94696"/>
    <w:rsid w:val="00B963BB"/>
    <w:rsid w:val="00B97648"/>
    <w:rsid w:val="00BA1234"/>
    <w:rsid w:val="00BA12C5"/>
    <w:rsid w:val="00BA6604"/>
    <w:rsid w:val="00BB5D3F"/>
    <w:rsid w:val="00BB5ED0"/>
    <w:rsid w:val="00BB6359"/>
    <w:rsid w:val="00BB66F2"/>
    <w:rsid w:val="00BC1CA9"/>
    <w:rsid w:val="00BC3397"/>
    <w:rsid w:val="00BE55A6"/>
    <w:rsid w:val="00BF17D9"/>
    <w:rsid w:val="00BF612A"/>
    <w:rsid w:val="00BF6A7E"/>
    <w:rsid w:val="00BF7CE1"/>
    <w:rsid w:val="00C1673E"/>
    <w:rsid w:val="00C16820"/>
    <w:rsid w:val="00C222E5"/>
    <w:rsid w:val="00C31BA1"/>
    <w:rsid w:val="00C3378C"/>
    <w:rsid w:val="00C35432"/>
    <w:rsid w:val="00C35C33"/>
    <w:rsid w:val="00C36D66"/>
    <w:rsid w:val="00C40649"/>
    <w:rsid w:val="00C41EC4"/>
    <w:rsid w:val="00C44D5A"/>
    <w:rsid w:val="00C50300"/>
    <w:rsid w:val="00C55A81"/>
    <w:rsid w:val="00C55E3A"/>
    <w:rsid w:val="00C64A32"/>
    <w:rsid w:val="00C6540D"/>
    <w:rsid w:val="00C659A3"/>
    <w:rsid w:val="00C75FA6"/>
    <w:rsid w:val="00C827DD"/>
    <w:rsid w:val="00C8638B"/>
    <w:rsid w:val="00C94203"/>
    <w:rsid w:val="00C9645F"/>
    <w:rsid w:val="00C96DF2"/>
    <w:rsid w:val="00CA7840"/>
    <w:rsid w:val="00CB4867"/>
    <w:rsid w:val="00CC6669"/>
    <w:rsid w:val="00CD6A34"/>
    <w:rsid w:val="00CD6AD3"/>
    <w:rsid w:val="00CE1C7E"/>
    <w:rsid w:val="00CE1EE0"/>
    <w:rsid w:val="00CE3343"/>
    <w:rsid w:val="00CF15B0"/>
    <w:rsid w:val="00D0183A"/>
    <w:rsid w:val="00D01F2D"/>
    <w:rsid w:val="00D038B6"/>
    <w:rsid w:val="00D040DA"/>
    <w:rsid w:val="00D073A3"/>
    <w:rsid w:val="00D16AB8"/>
    <w:rsid w:val="00D20BB1"/>
    <w:rsid w:val="00D26CD9"/>
    <w:rsid w:val="00D27830"/>
    <w:rsid w:val="00D337A3"/>
    <w:rsid w:val="00D43B55"/>
    <w:rsid w:val="00D470DB"/>
    <w:rsid w:val="00D5207C"/>
    <w:rsid w:val="00D60587"/>
    <w:rsid w:val="00D65648"/>
    <w:rsid w:val="00D678A8"/>
    <w:rsid w:val="00D72584"/>
    <w:rsid w:val="00D738C5"/>
    <w:rsid w:val="00D73A94"/>
    <w:rsid w:val="00D84600"/>
    <w:rsid w:val="00D906C4"/>
    <w:rsid w:val="00D95501"/>
    <w:rsid w:val="00DA565C"/>
    <w:rsid w:val="00DA5AFA"/>
    <w:rsid w:val="00DB0AE3"/>
    <w:rsid w:val="00DB4BF7"/>
    <w:rsid w:val="00DB4F5B"/>
    <w:rsid w:val="00DB56BE"/>
    <w:rsid w:val="00DC4106"/>
    <w:rsid w:val="00DC56D3"/>
    <w:rsid w:val="00DD0769"/>
    <w:rsid w:val="00DD3B62"/>
    <w:rsid w:val="00DE40AB"/>
    <w:rsid w:val="00DE5A16"/>
    <w:rsid w:val="00DE75C5"/>
    <w:rsid w:val="00DF02BD"/>
    <w:rsid w:val="00DF1187"/>
    <w:rsid w:val="00DF13AE"/>
    <w:rsid w:val="00DF7083"/>
    <w:rsid w:val="00E0286F"/>
    <w:rsid w:val="00E029D4"/>
    <w:rsid w:val="00E02FCF"/>
    <w:rsid w:val="00E03DDA"/>
    <w:rsid w:val="00E03ECD"/>
    <w:rsid w:val="00E046D9"/>
    <w:rsid w:val="00E0494C"/>
    <w:rsid w:val="00E055BE"/>
    <w:rsid w:val="00E11796"/>
    <w:rsid w:val="00E1625C"/>
    <w:rsid w:val="00E17C16"/>
    <w:rsid w:val="00E2423D"/>
    <w:rsid w:val="00E2440D"/>
    <w:rsid w:val="00E27FE4"/>
    <w:rsid w:val="00E317D4"/>
    <w:rsid w:val="00E37F9E"/>
    <w:rsid w:val="00E4283A"/>
    <w:rsid w:val="00E45916"/>
    <w:rsid w:val="00E507EC"/>
    <w:rsid w:val="00E5110A"/>
    <w:rsid w:val="00E51C98"/>
    <w:rsid w:val="00E5252E"/>
    <w:rsid w:val="00E64276"/>
    <w:rsid w:val="00E67384"/>
    <w:rsid w:val="00E7371F"/>
    <w:rsid w:val="00E81650"/>
    <w:rsid w:val="00E82668"/>
    <w:rsid w:val="00E87319"/>
    <w:rsid w:val="00E87590"/>
    <w:rsid w:val="00E90FB5"/>
    <w:rsid w:val="00E95781"/>
    <w:rsid w:val="00E95DEB"/>
    <w:rsid w:val="00EA044B"/>
    <w:rsid w:val="00EA6C59"/>
    <w:rsid w:val="00EA7F28"/>
    <w:rsid w:val="00EB7489"/>
    <w:rsid w:val="00EC200A"/>
    <w:rsid w:val="00ED090A"/>
    <w:rsid w:val="00EE05B8"/>
    <w:rsid w:val="00EE1BCD"/>
    <w:rsid w:val="00EE1BF4"/>
    <w:rsid w:val="00EE3045"/>
    <w:rsid w:val="00EF38C2"/>
    <w:rsid w:val="00EF47A0"/>
    <w:rsid w:val="00EF72C2"/>
    <w:rsid w:val="00F04E61"/>
    <w:rsid w:val="00F07CD2"/>
    <w:rsid w:val="00F13EC8"/>
    <w:rsid w:val="00F222A7"/>
    <w:rsid w:val="00F22AA0"/>
    <w:rsid w:val="00F25CDA"/>
    <w:rsid w:val="00F260F3"/>
    <w:rsid w:val="00F27822"/>
    <w:rsid w:val="00F31E5C"/>
    <w:rsid w:val="00F32C83"/>
    <w:rsid w:val="00F4697D"/>
    <w:rsid w:val="00F4743F"/>
    <w:rsid w:val="00F51BFA"/>
    <w:rsid w:val="00F51C4F"/>
    <w:rsid w:val="00F5386E"/>
    <w:rsid w:val="00F53C3B"/>
    <w:rsid w:val="00F5407A"/>
    <w:rsid w:val="00F56ED8"/>
    <w:rsid w:val="00F61933"/>
    <w:rsid w:val="00F628C2"/>
    <w:rsid w:val="00F719ED"/>
    <w:rsid w:val="00F7597A"/>
    <w:rsid w:val="00F80328"/>
    <w:rsid w:val="00F85D8A"/>
    <w:rsid w:val="00F87E66"/>
    <w:rsid w:val="00FA14BD"/>
    <w:rsid w:val="00FA358B"/>
    <w:rsid w:val="00FB658F"/>
    <w:rsid w:val="00FD3D61"/>
    <w:rsid w:val="00FD7898"/>
    <w:rsid w:val="00FD79AC"/>
    <w:rsid w:val="00FE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FF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E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9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9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1C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qFormat/>
    <w:rsid w:val="00DB4BF7"/>
    <w:pPr>
      <w:tabs>
        <w:tab w:val="num" w:pos="1150"/>
      </w:tabs>
      <w:spacing w:before="240" w:after="60" w:line="240" w:lineRule="auto"/>
      <w:ind w:left="1150" w:hanging="1008"/>
      <w:outlineLvl w:val="4"/>
    </w:pPr>
    <w:rPr>
      <w:rFonts w:ascii="Arial" w:eastAsia="Times New Roman" w:hAnsi="Arial" w:cs="Arial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DB4BF7"/>
    <w:pPr>
      <w:tabs>
        <w:tab w:val="num" w:pos="1294"/>
      </w:tabs>
      <w:spacing w:before="240" w:after="60" w:line="240" w:lineRule="auto"/>
      <w:ind w:left="1294" w:hanging="1152"/>
      <w:outlineLvl w:val="5"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F06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DB4BF7"/>
    <w:pPr>
      <w:tabs>
        <w:tab w:val="num" w:pos="1582"/>
      </w:tabs>
      <w:spacing w:before="240" w:after="60" w:line="240" w:lineRule="auto"/>
      <w:ind w:left="1582" w:hanging="1440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DB4BF7"/>
    <w:pPr>
      <w:tabs>
        <w:tab w:val="num" w:pos="1726"/>
      </w:tabs>
      <w:spacing w:before="240" w:after="60" w:line="240" w:lineRule="auto"/>
      <w:ind w:left="1726" w:hanging="1584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9F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25E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395F"/>
    <w:rPr>
      <w:rFonts w:asciiTheme="majorHAnsi" w:eastAsiaTheme="majorEastAsia" w:hAnsiTheme="majorHAnsi" w:cstheme="majorBidi"/>
      <w:sz w:val="32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8352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D395F"/>
    <w:rPr>
      <w:rFonts w:asciiTheme="majorHAnsi" w:eastAsiaTheme="majorEastAsia" w:hAnsiTheme="majorHAnsi" w:cstheme="majorBidi"/>
      <w:color w:val="243F60" w:themeColor="accent1" w:themeShade="7F"/>
      <w:sz w:val="28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17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78B4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51C9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A1234"/>
    <w:rPr>
      <w:color w:val="800080" w:themeColor="followedHyperlink"/>
      <w:u w:val="single"/>
    </w:rPr>
  </w:style>
  <w:style w:type="character" w:customStyle="1" w:styleId="collapsetext1">
    <w:name w:val="collapsetext1"/>
    <w:basedOn w:val="DefaultParagraphFont"/>
    <w:rsid w:val="00A87760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A87760"/>
    <w:rPr>
      <w:sz w:val="24"/>
      <w:szCs w:val="24"/>
      <w:bdr w:val="none" w:sz="0" w:space="0" w:color="auto" w:frame="1"/>
    </w:rPr>
  </w:style>
  <w:style w:type="character" w:customStyle="1" w:styleId="authordegrees">
    <w:name w:val="authordegrees"/>
    <w:basedOn w:val="DefaultParagraphFont"/>
    <w:rsid w:val="00A87760"/>
    <w:rPr>
      <w:sz w:val="24"/>
      <w:szCs w:val="24"/>
      <w:bdr w:val="none" w:sz="0" w:space="0" w:color="auto" w:frame="1"/>
      <w:vertAlign w:val="baseline"/>
    </w:rPr>
  </w:style>
  <w:style w:type="character" w:customStyle="1" w:styleId="authorroles">
    <w:name w:val="authorroles"/>
    <w:basedOn w:val="DefaultParagraphFont"/>
    <w:rsid w:val="00A87760"/>
    <w:rPr>
      <w:sz w:val="24"/>
      <w:szCs w:val="24"/>
      <w:bdr w:val="none" w:sz="0" w:space="0" w:color="auto" w:frame="1"/>
      <w:vertAlign w:val="baseline"/>
    </w:rPr>
  </w:style>
  <w:style w:type="character" w:customStyle="1" w:styleId="showinfo2">
    <w:name w:val="showinfo2"/>
    <w:basedOn w:val="DefaultParagraphFont"/>
    <w:rsid w:val="00A87760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HTMLCite">
    <w:name w:val="HTML Cite"/>
    <w:basedOn w:val="DefaultParagraphFont"/>
    <w:uiPriority w:val="99"/>
    <w:semiHidden/>
    <w:unhideWhenUsed/>
    <w:rsid w:val="00964A65"/>
    <w:rPr>
      <w:i/>
      <w:iCs/>
    </w:rPr>
  </w:style>
  <w:style w:type="character" w:styleId="Emphasis">
    <w:name w:val="Emphasis"/>
    <w:basedOn w:val="DefaultParagraphFont"/>
    <w:uiPriority w:val="20"/>
    <w:qFormat/>
    <w:rsid w:val="00964A65"/>
    <w:rPr>
      <w:i/>
      <w:iCs/>
    </w:rPr>
  </w:style>
  <w:style w:type="character" w:customStyle="1" w:styleId="cit-source">
    <w:name w:val="cit-source"/>
    <w:basedOn w:val="DefaultParagraphFont"/>
    <w:rsid w:val="00964A65"/>
  </w:style>
  <w:style w:type="character" w:customStyle="1" w:styleId="cit-pub-date">
    <w:name w:val="cit-pub-date"/>
    <w:basedOn w:val="DefaultParagraphFont"/>
    <w:rsid w:val="00964A65"/>
  </w:style>
  <w:style w:type="character" w:customStyle="1" w:styleId="cit-vol3">
    <w:name w:val="cit-vol3"/>
    <w:basedOn w:val="DefaultParagraphFont"/>
    <w:rsid w:val="00964A65"/>
  </w:style>
  <w:style w:type="character" w:customStyle="1" w:styleId="cit-fpage">
    <w:name w:val="cit-fpage"/>
    <w:basedOn w:val="DefaultParagraphFont"/>
    <w:rsid w:val="00964A65"/>
  </w:style>
  <w:style w:type="character" w:customStyle="1" w:styleId="details2">
    <w:name w:val="details2"/>
    <w:basedOn w:val="DefaultParagraphFont"/>
    <w:rsid w:val="00964A65"/>
  </w:style>
  <w:style w:type="paragraph" w:styleId="BodyText">
    <w:name w:val="Body Text"/>
    <w:basedOn w:val="Normal"/>
    <w:link w:val="BodyTextChar"/>
    <w:uiPriority w:val="99"/>
    <w:rsid w:val="006C328A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C328A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C82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C5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5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5745"/>
    <w:rPr>
      <w:b/>
      <w:bCs/>
      <w:sz w:val="20"/>
      <w:szCs w:val="20"/>
    </w:rPr>
  </w:style>
  <w:style w:type="paragraph" w:styleId="NoSpacing">
    <w:name w:val="No Spacing"/>
    <w:uiPriority w:val="1"/>
    <w:qFormat/>
    <w:rsid w:val="00AE15EC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qFormat/>
    <w:rsid w:val="00352BD2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EndnoteReference">
    <w:name w:val="endnote reference"/>
    <w:basedOn w:val="DefaultParagraphFont"/>
    <w:uiPriority w:val="99"/>
    <w:rsid w:val="00D040DA"/>
    <w:rPr>
      <w:rFonts w:cs="Times New Roman"/>
      <w:vertAlign w:val="superscript"/>
    </w:rPr>
  </w:style>
  <w:style w:type="paragraph" w:customStyle="1" w:styleId="Default">
    <w:name w:val="Default"/>
    <w:rsid w:val="00D040DA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335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335F"/>
    <w:rPr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F06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337FF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37FF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37FF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37FFA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337FFA"/>
    <w:pPr>
      <w:spacing w:after="0" w:line="240" w:lineRule="auto"/>
    </w:pPr>
  </w:style>
  <w:style w:type="character" w:customStyle="1" w:styleId="StyleArial">
    <w:name w:val="Style Arial"/>
    <w:basedOn w:val="DefaultParagraphFont"/>
    <w:rsid w:val="00337F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337F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37F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FF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37FF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37FFA"/>
    <w:pPr>
      <w:spacing w:after="0"/>
      <w:jc w:val="center"/>
    </w:pPr>
    <w:rPr>
      <w:rFonts w:ascii="Calibri" w:eastAsiaTheme="minorEastAsia" w:hAnsi="Calibri"/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FFA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37FFA"/>
    <w:pPr>
      <w:spacing w:line="240" w:lineRule="auto"/>
    </w:pPr>
    <w:rPr>
      <w:rFonts w:ascii="Calibri" w:eastAsiaTheme="minorEastAsia" w:hAnsi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37FFA"/>
    <w:rPr>
      <w:rFonts w:ascii="Calibri" w:eastAsiaTheme="minorEastAsia" w:hAnsi="Calibri"/>
      <w:noProof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17E0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055BE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055B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E055B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E055BE"/>
    <w:pPr>
      <w:spacing w:after="100"/>
      <w:ind w:left="440"/>
    </w:pPr>
  </w:style>
  <w:style w:type="character" w:customStyle="1" w:styleId="Heading5Char">
    <w:name w:val="Heading 5 Char"/>
    <w:basedOn w:val="DefaultParagraphFont"/>
    <w:link w:val="Heading5"/>
    <w:uiPriority w:val="9"/>
    <w:rsid w:val="00DB4BF7"/>
    <w:rPr>
      <w:rFonts w:ascii="Arial" w:eastAsia="Times New Roman" w:hAnsi="Arial" w:cs="Arial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B4BF7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B4BF7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B4BF7"/>
    <w:rPr>
      <w:rFonts w:ascii="Arial" w:eastAsia="Times New Roman" w:hAnsi="Arial" w:cs="Arial"/>
      <w:lang w:eastAsia="en-GB"/>
    </w:rPr>
  </w:style>
  <w:style w:type="table" w:customStyle="1" w:styleId="TableGrid311">
    <w:name w:val="Table Grid311"/>
    <w:basedOn w:val="TableNormal"/>
    <w:next w:val="TableGrid"/>
    <w:uiPriority w:val="59"/>
    <w:rsid w:val="00DB4BF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3">
    <w:name w:val="Table Grid33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DB4BF7"/>
  </w:style>
  <w:style w:type="table" w:customStyle="1" w:styleId="TableGrid2">
    <w:name w:val="Table Grid2"/>
    <w:basedOn w:val="TableNormal"/>
    <w:next w:val="TableGrid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rsid w:val="00DB4BF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DB4B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B4BF7"/>
  </w:style>
  <w:style w:type="paragraph" w:customStyle="1" w:styleId="Style1">
    <w:name w:val="Style1"/>
    <w:link w:val="Style1Char"/>
    <w:qFormat/>
    <w:rsid w:val="00DB4BF7"/>
    <w:pPr>
      <w:spacing w:after="0" w:line="240" w:lineRule="auto"/>
    </w:pPr>
    <w:rPr>
      <w:rFonts w:ascii="Arial" w:eastAsia="Times New Roman" w:hAnsi="Arial" w:cs="Times New Roman"/>
      <w:sz w:val="40"/>
      <w:szCs w:val="20"/>
      <w:lang w:eastAsia="en-GB"/>
    </w:rPr>
  </w:style>
  <w:style w:type="character" w:customStyle="1" w:styleId="Style1Char">
    <w:name w:val="Style1 Char"/>
    <w:basedOn w:val="CommentTextChar"/>
    <w:link w:val="Style1"/>
    <w:rsid w:val="00DB4BF7"/>
    <w:rPr>
      <w:rFonts w:ascii="Arial" w:eastAsia="Times New Roman" w:hAnsi="Arial" w:cs="Times New Roman"/>
      <w:sz w:val="40"/>
      <w:szCs w:val="20"/>
      <w:lang w:eastAsia="en-GB"/>
    </w:rPr>
  </w:style>
  <w:style w:type="paragraph" w:customStyle="1" w:styleId="Style2">
    <w:name w:val="Style2"/>
    <w:basedOn w:val="CommentText"/>
    <w:next w:val="CommentText"/>
    <w:link w:val="Style2Char"/>
    <w:qFormat/>
    <w:rsid w:val="00DB4BF7"/>
    <w:pPr>
      <w:spacing w:after="0"/>
    </w:pPr>
    <w:rPr>
      <w:rFonts w:ascii="Arial" w:eastAsia="Times New Roman" w:hAnsi="Arial" w:cs="Times New Roman"/>
      <w:sz w:val="24"/>
      <w:lang w:eastAsia="en-GB"/>
    </w:rPr>
  </w:style>
  <w:style w:type="character" w:customStyle="1" w:styleId="Style2Char">
    <w:name w:val="Style2 Char"/>
    <w:basedOn w:val="CommentTextChar"/>
    <w:link w:val="Style2"/>
    <w:rsid w:val="00DB4BF7"/>
    <w:rPr>
      <w:rFonts w:ascii="Arial" w:eastAsia="Times New Roman" w:hAnsi="Arial" w:cs="Times New Roman"/>
      <w:sz w:val="24"/>
      <w:szCs w:val="20"/>
      <w:lang w:eastAsia="en-GB"/>
    </w:rPr>
  </w:style>
  <w:style w:type="paragraph" w:styleId="BodyText3">
    <w:name w:val="Body Text 3"/>
    <w:basedOn w:val="Normal"/>
    <w:link w:val="BodyText3Char"/>
    <w:uiPriority w:val="99"/>
    <w:rsid w:val="00DB4BF7"/>
    <w:pPr>
      <w:spacing w:after="0" w:line="240" w:lineRule="auto"/>
    </w:pPr>
    <w:rPr>
      <w:rFonts w:ascii="Calibri" w:eastAsia="Times New Roman" w:hAnsi="Calibri" w:cs="Arial"/>
      <w:sz w:val="20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DB4BF7"/>
    <w:rPr>
      <w:rFonts w:ascii="Calibri" w:eastAsia="Times New Roman" w:hAnsi="Calibri" w:cs="Arial"/>
      <w:sz w:val="20"/>
      <w:szCs w:val="16"/>
      <w:lang w:eastAsia="en-GB"/>
    </w:rPr>
  </w:style>
  <w:style w:type="paragraph" w:customStyle="1" w:styleId="Figurelabel">
    <w:name w:val="Figure label"/>
    <w:basedOn w:val="Normal"/>
    <w:next w:val="BodyText"/>
    <w:uiPriority w:val="99"/>
    <w:rsid w:val="00DB4BF7"/>
    <w:pPr>
      <w:numPr>
        <w:numId w:val="18"/>
      </w:numPr>
      <w:spacing w:after="0" w:line="360" w:lineRule="auto"/>
    </w:pPr>
    <w:rPr>
      <w:rFonts w:ascii="Tahoma" w:eastAsia="Times New Roman" w:hAnsi="Tahoma" w:cs="Times New Roman"/>
      <w:b/>
      <w:szCs w:val="20"/>
    </w:rPr>
  </w:style>
  <w:style w:type="paragraph" w:customStyle="1" w:styleId="MainText">
    <w:name w:val="Main Text"/>
    <w:basedOn w:val="Normal"/>
    <w:uiPriority w:val="99"/>
    <w:rsid w:val="00DB4BF7"/>
    <w:pPr>
      <w:spacing w:after="0" w:line="240" w:lineRule="auto"/>
    </w:pPr>
    <w:rPr>
      <w:rFonts w:ascii="Arial" w:eastAsia="Calibri" w:hAnsi="Arial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DB4BF7"/>
    <w:pPr>
      <w:tabs>
        <w:tab w:val="right" w:leader="dot" w:pos="9015"/>
      </w:tabs>
      <w:spacing w:after="0" w:line="360" w:lineRule="auto"/>
      <w:ind w:left="658"/>
    </w:pPr>
    <w:rPr>
      <w:rFonts w:ascii="Times New Roman" w:eastAsia="Calibri" w:hAnsi="Times New Roman" w:cs="Times New Roman"/>
    </w:rPr>
  </w:style>
  <w:style w:type="paragraph" w:styleId="TOC5">
    <w:name w:val="toc 5"/>
    <w:basedOn w:val="Normal"/>
    <w:next w:val="Normal"/>
    <w:autoRedefine/>
    <w:uiPriority w:val="39"/>
    <w:rsid w:val="00DB4BF7"/>
    <w:pPr>
      <w:spacing w:after="100"/>
      <w:ind w:left="880"/>
    </w:pPr>
    <w:rPr>
      <w:rFonts w:ascii="Times New Roman" w:eastAsia="Calibri" w:hAnsi="Times New Roman" w:cs="Times New Roman"/>
    </w:rPr>
  </w:style>
  <w:style w:type="paragraph" w:styleId="TableofFigures">
    <w:name w:val="table of figures"/>
    <w:basedOn w:val="Normal"/>
    <w:next w:val="Normal"/>
    <w:uiPriority w:val="99"/>
    <w:rsid w:val="00DB4BF7"/>
    <w:pPr>
      <w:spacing w:after="0"/>
    </w:pPr>
    <w:rPr>
      <w:rFonts w:ascii="Times New Roman" w:eastAsia="Calibri" w:hAnsi="Times New Roman" w:cs="Times New Roman"/>
    </w:rPr>
  </w:style>
  <w:style w:type="paragraph" w:styleId="TOC6">
    <w:name w:val="toc 6"/>
    <w:aliases w:val="Figures"/>
    <w:basedOn w:val="Normal"/>
    <w:next w:val="Normal"/>
    <w:autoRedefine/>
    <w:uiPriority w:val="39"/>
    <w:rsid w:val="00DB4BF7"/>
    <w:pPr>
      <w:spacing w:after="100"/>
      <w:ind w:left="1100"/>
    </w:pPr>
    <w:rPr>
      <w:rFonts w:ascii="Times New Roman" w:eastAsia="Calibri" w:hAnsi="Times New Roman" w:cs="Times New Roman"/>
    </w:rPr>
  </w:style>
  <w:style w:type="paragraph" w:styleId="TOC7">
    <w:name w:val="toc 7"/>
    <w:basedOn w:val="Normal"/>
    <w:next w:val="Normal"/>
    <w:autoRedefine/>
    <w:uiPriority w:val="39"/>
    <w:rsid w:val="00DB4BF7"/>
    <w:pPr>
      <w:spacing w:after="100"/>
      <w:ind w:left="1320"/>
    </w:pPr>
    <w:rPr>
      <w:rFonts w:ascii="Calibri" w:eastAsia="Times New Roman" w:hAnsi="Calibri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rsid w:val="00DB4BF7"/>
    <w:pPr>
      <w:spacing w:after="100"/>
      <w:ind w:left="1540"/>
    </w:pPr>
    <w:rPr>
      <w:rFonts w:ascii="Calibri" w:eastAsia="Times New Roman" w:hAnsi="Calibri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rsid w:val="00DB4BF7"/>
    <w:pPr>
      <w:spacing w:after="100"/>
      <w:ind w:left="1760"/>
    </w:pPr>
    <w:rPr>
      <w:rFonts w:ascii="Calibri" w:eastAsia="Times New Roman" w:hAnsi="Calibri" w:cs="Times New Roman"/>
      <w:lang w:eastAsia="en-GB"/>
    </w:rPr>
  </w:style>
  <w:style w:type="numbering" w:customStyle="1" w:styleId="Table">
    <w:name w:val="Table"/>
    <w:rsid w:val="00DB4BF7"/>
    <w:pPr>
      <w:numPr>
        <w:numId w:val="21"/>
      </w:numPr>
    </w:pPr>
  </w:style>
  <w:style w:type="numbering" w:customStyle="1" w:styleId="HTAreport">
    <w:name w:val="HTA report"/>
    <w:rsid w:val="00DB4BF7"/>
    <w:pPr>
      <w:numPr>
        <w:numId w:val="19"/>
      </w:numPr>
    </w:pPr>
  </w:style>
  <w:style w:type="numbering" w:customStyle="1" w:styleId="HTAreportfigures">
    <w:name w:val="HTA report figures"/>
    <w:rsid w:val="00DB4BF7"/>
    <w:pPr>
      <w:numPr>
        <w:numId w:val="20"/>
      </w:numPr>
    </w:pPr>
  </w:style>
  <w:style w:type="character" w:customStyle="1" w:styleId="small">
    <w:name w:val="small"/>
    <w:rsid w:val="00DB4BF7"/>
  </w:style>
  <w:style w:type="table" w:customStyle="1" w:styleId="TableGrid3">
    <w:name w:val="Table Grid3"/>
    <w:basedOn w:val="TableNormal"/>
    <w:next w:val="TableGrid"/>
    <w:uiPriority w:val="99"/>
    <w:rsid w:val="00DB4BF7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B4BF7"/>
    <w:rPr>
      <w:b/>
      <w:bCs/>
    </w:rPr>
  </w:style>
  <w:style w:type="character" w:customStyle="1" w:styleId="a">
    <w:name w:val="a"/>
    <w:basedOn w:val="DefaultParagraphFont"/>
    <w:rsid w:val="00DB4BF7"/>
  </w:style>
  <w:style w:type="table" w:customStyle="1" w:styleId="LightShading1">
    <w:name w:val="Light Shading1"/>
    <w:basedOn w:val="TableNormal"/>
    <w:uiPriority w:val="60"/>
    <w:rsid w:val="00DB4BF7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DB4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DB4BF7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DB4BF7"/>
  </w:style>
  <w:style w:type="character" w:styleId="SubtleEmphasis">
    <w:name w:val="Subtle Emphasis"/>
    <w:basedOn w:val="DefaultParagraphFont"/>
    <w:uiPriority w:val="19"/>
    <w:qFormat/>
    <w:rsid w:val="00DB4BF7"/>
    <w:rPr>
      <w:i/>
      <w:iCs/>
      <w:color w:val="808080" w:themeColor="text1" w:themeTint="7F"/>
    </w:rPr>
  </w:style>
  <w:style w:type="paragraph" w:styleId="BodyTextIndent">
    <w:name w:val="Body Text Indent"/>
    <w:basedOn w:val="Normal"/>
    <w:link w:val="BodyTextIndentChar"/>
    <w:rsid w:val="00DB4BF7"/>
    <w:pPr>
      <w:spacing w:after="0" w:line="240" w:lineRule="auto"/>
      <w:ind w:left="357"/>
    </w:pPr>
    <w:rPr>
      <w:rFonts w:ascii="Times New Roman" w:eastAsia="SimSun" w:hAnsi="Times New Roman" w:cs="Times New Roman"/>
      <w:sz w:val="20"/>
      <w:szCs w:val="24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DB4BF7"/>
    <w:rPr>
      <w:rFonts w:ascii="Times New Roman" w:eastAsia="SimSun" w:hAnsi="Times New Roman" w:cs="Times New Roman"/>
      <w:sz w:val="20"/>
      <w:szCs w:val="24"/>
      <w:lang w:eastAsia="en-GB"/>
    </w:rPr>
  </w:style>
  <w:style w:type="paragraph" w:styleId="BodyTextIndent2">
    <w:name w:val="Body Text Indent 2"/>
    <w:basedOn w:val="Normal"/>
    <w:link w:val="BodyTextIndent2Char"/>
    <w:rsid w:val="00DB4BF7"/>
    <w:pPr>
      <w:spacing w:after="0" w:line="240" w:lineRule="auto"/>
      <w:ind w:left="357"/>
    </w:pPr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DB4BF7"/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paragraph" w:styleId="BodyTextIndent3">
    <w:name w:val="Body Text Indent 3"/>
    <w:basedOn w:val="Normal"/>
    <w:link w:val="BodyTextIndent3Char"/>
    <w:rsid w:val="00DB4BF7"/>
    <w:pPr>
      <w:spacing w:after="0" w:line="240" w:lineRule="auto"/>
      <w:ind w:left="624"/>
    </w:pPr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DB4BF7"/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paragraph" w:styleId="BodyText2">
    <w:name w:val="Body Text 2"/>
    <w:basedOn w:val="Normal"/>
    <w:link w:val="BodyText2Char"/>
    <w:rsid w:val="00DB4BF7"/>
    <w:pPr>
      <w:spacing w:after="0" w:line="240" w:lineRule="auto"/>
    </w:pPr>
    <w:rPr>
      <w:rFonts w:ascii="Times New Roman" w:eastAsia="SimSun" w:hAnsi="Times New Roman" w:cs="Times New Roman"/>
      <w:color w:val="FF0000"/>
      <w:sz w:val="24"/>
      <w:szCs w:val="24"/>
      <w:lang w:eastAsia="en-GB"/>
    </w:rPr>
  </w:style>
  <w:style w:type="character" w:customStyle="1" w:styleId="BodyText2Char">
    <w:name w:val="Body Text 2 Char"/>
    <w:basedOn w:val="DefaultParagraphFont"/>
    <w:link w:val="BodyText2"/>
    <w:rsid w:val="00DB4BF7"/>
    <w:rPr>
      <w:rFonts w:ascii="Times New Roman" w:eastAsia="SimSun" w:hAnsi="Times New Roman" w:cs="Times New Roman"/>
      <w:color w:val="FF0000"/>
      <w:sz w:val="24"/>
      <w:szCs w:val="24"/>
      <w:lang w:eastAsia="en-GB"/>
    </w:rPr>
  </w:style>
  <w:style w:type="paragraph" w:styleId="BlockText">
    <w:name w:val="Block Text"/>
    <w:basedOn w:val="Normal"/>
    <w:rsid w:val="00DB4BF7"/>
    <w:pPr>
      <w:spacing w:after="0" w:line="240" w:lineRule="auto"/>
      <w:ind w:left="-540" w:right="-720"/>
    </w:pPr>
    <w:rPr>
      <w:rFonts w:ascii="Times New Roman" w:eastAsia="SimSun" w:hAnsi="Times New Roman" w:cs="Times New Roman"/>
      <w:snapToGrid w:val="0"/>
      <w:sz w:val="20"/>
      <w:szCs w:val="24"/>
      <w:lang w:val="en-US"/>
    </w:rPr>
  </w:style>
  <w:style w:type="paragraph" w:styleId="DocumentMap">
    <w:name w:val="Document Map"/>
    <w:basedOn w:val="Normal"/>
    <w:link w:val="DocumentMapChar"/>
    <w:semiHidden/>
    <w:rsid w:val="00DB4BF7"/>
    <w:pPr>
      <w:shd w:val="clear" w:color="auto" w:fill="000080"/>
      <w:spacing w:after="0" w:line="240" w:lineRule="auto"/>
    </w:pPr>
    <w:rPr>
      <w:rFonts w:ascii="Tahoma" w:eastAsia="SimSun" w:hAnsi="Tahoma" w:cs="Times New Roman"/>
      <w:sz w:val="24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DB4BF7"/>
    <w:rPr>
      <w:rFonts w:ascii="Tahoma" w:eastAsia="SimSun" w:hAnsi="Tahoma" w:cs="Times New Roman"/>
      <w:sz w:val="24"/>
      <w:szCs w:val="24"/>
      <w:shd w:val="clear" w:color="auto" w:fill="000080"/>
      <w:lang w:eastAsia="en-GB"/>
    </w:rPr>
  </w:style>
  <w:style w:type="paragraph" w:styleId="Index1">
    <w:name w:val="index 1"/>
    <w:basedOn w:val="Normal"/>
    <w:next w:val="Normal"/>
    <w:autoRedefine/>
    <w:semiHidden/>
    <w:rsid w:val="00DB4BF7"/>
    <w:pPr>
      <w:spacing w:after="0" w:line="240" w:lineRule="auto"/>
      <w:ind w:left="240" w:hanging="240"/>
    </w:pPr>
    <w:rPr>
      <w:rFonts w:ascii="Times New Roman" w:eastAsia="SimSun" w:hAnsi="Times New Roman" w:cs="Times New Roman"/>
      <w:sz w:val="24"/>
      <w:szCs w:val="24"/>
      <w:lang w:eastAsia="en-GB"/>
    </w:rPr>
  </w:style>
  <w:style w:type="table" w:customStyle="1" w:styleId="TableGrid61">
    <w:name w:val="Table Grid61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B4BF7"/>
  </w:style>
  <w:style w:type="paragraph" w:customStyle="1" w:styleId="WW-PlainText">
    <w:name w:val="WW-Plain Text"/>
    <w:basedOn w:val="Normal"/>
    <w:rsid w:val="00DB4BF7"/>
    <w:pPr>
      <w:suppressAutoHyphens/>
      <w:autoSpaceDE w:val="0"/>
      <w:autoSpaceDN w:val="0"/>
      <w:adjustRightInd w:val="0"/>
      <w:spacing w:after="0" w:line="240" w:lineRule="auto"/>
      <w:jc w:val="both"/>
    </w:pPr>
    <w:rPr>
      <w:rFonts w:ascii="Courier New" w:eastAsia="Times New Roman" w:hAnsi="Courier New" w:cs="Times New Roman"/>
      <w:color w:val="00000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DB4BF7"/>
  </w:style>
  <w:style w:type="table" w:customStyle="1" w:styleId="TableGrid5">
    <w:name w:val="Table Grid5"/>
    <w:basedOn w:val="TableNormal"/>
    <w:next w:val="TableGrid"/>
    <w:uiPriority w:val="59"/>
    <w:rsid w:val="00DB4BF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11">
    <w:name w:val="Table Grid3111"/>
    <w:basedOn w:val="TableNormal"/>
    <w:next w:val="TableGrid"/>
    <w:uiPriority w:val="59"/>
    <w:rsid w:val="00DB4BF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41EC4"/>
  </w:style>
  <w:style w:type="character" w:customStyle="1" w:styleId="tgc">
    <w:name w:val="_tgc"/>
    <w:basedOn w:val="DefaultParagraphFont"/>
    <w:rsid w:val="00C41EC4"/>
  </w:style>
  <w:style w:type="paragraph" w:styleId="Quote">
    <w:name w:val="Quote"/>
    <w:basedOn w:val="Normal"/>
    <w:next w:val="Normal"/>
    <w:link w:val="QuoteChar"/>
    <w:uiPriority w:val="29"/>
    <w:qFormat/>
    <w:rsid w:val="00C41E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41E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E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EC4"/>
    <w:rPr>
      <w:b/>
      <w:bCs/>
      <w:i/>
      <w:iCs/>
    </w:rPr>
  </w:style>
  <w:style w:type="character" w:styleId="SubtleReference">
    <w:name w:val="Subtle Reference"/>
    <w:uiPriority w:val="31"/>
    <w:qFormat/>
    <w:rsid w:val="00C41EC4"/>
    <w:rPr>
      <w:smallCaps/>
    </w:rPr>
  </w:style>
  <w:style w:type="character" w:styleId="IntenseReference">
    <w:name w:val="Intense Reference"/>
    <w:uiPriority w:val="32"/>
    <w:qFormat/>
    <w:rsid w:val="00C41EC4"/>
    <w:rPr>
      <w:smallCaps/>
      <w:spacing w:val="5"/>
      <w:u w:val="single"/>
    </w:rPr>
  </w:style>
  <w:style w:type="character" w:styleId="BookTitle">
    <w:name w:val="Book Title"/>
    <w:uiPriority w:val="33"/>
    <w:qFormat/>
    <w:rsid w:val="00C41EC4"/>
    <w:rPr>
      <w:i/>
      <w:iCs/>
      <w:smallCaps/>
      <w:spacing w:val="5"/>
    </w:rPr>
  </w:style>
  <w:style w:type="character" w:styleId="PlaceholderText">
    <w:name w:val="Placeholder Text"/>
    <w:basedOn w:val="DefaultParagraphFont"/>
    <w:uiPriority w:val="99"/>
    <w:semiHidden/>
    <w:rsid w:val="00C41EC4"/>
    <w:rPr>
      <w:color w:val="808080"/>
    </w:rPr>
  </w:style>
  <w:style w:type="table" w:styleId="LightShading-Accent5">
    <w:name w:val="Light Shading Accent 5"/>
    <w:basedOn w:val="TableNormal"/>
    <w:uiPriority w:val="60"/>
    <w:rsid w:val="00C41EC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3">
    <w:name w:val="Medium Shading 1 Accent 3"/>
    <w:basedOn w:val="TableNormal"/>
    <w:uiPriority w:val="63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1">
    <w:name w:val="Light List Accent 1"/>
    <w:basedOn w:val="TableNormal"/>
    <w:uiPriority w:val="61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C41EC4"/>
  </w:style>
  <w:style w:type="character" w:customStyle="1" w:styleId="CaptionChar">
    <w:name w:val="Caption Char"/>
    <w:basedOn w:val="DefaultParagraphFont"/>
    <w:link w:val="Caption"/>
    <w:uiPriority w:val="35"/>
    <w:rsid w:val="00C41EC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fipmark">
    <w:name w:val="fip_mark"/>
    <w:basedOn w:val="DefaultParagraphFont"/>
    <w:rsid w:val="00C41EC4"/>
  </w:style>
  <w:style w:type="character" w:customStyle="1" w:styleId="fn-label">
    <w:name w:val="fn-label"/>
    <w:basedOn w:val="DefaultParagraphFont"/>
    <w:rsid w:val="00C41EC4"/>
  </w:style>
  <w:style w:type="character" w:styleId="LineNumber">
    <w:name w:val="line number"/>
    <w:basedOn w:val="DefaultParagraphFont"/>
    <w:uiPriority w:val="99"/>
    <w:semiHidden/>
    <w:unhideWhenUsed/>
    <w:rsid w:val="00C41EC4"/>
  </w:style>
  <w:style w:type="paragraph" w:styleId="PlainText">
    <w:name w:val="Plain Text"/>
    <w:basedOn w:val="Normal"/>
    <w:link w:val="PlainTextChar"/>
    <w:uiPriority w:val="99"/>
    <w:unhideWhenUsed/>
    <w:rsid w:val="00C41EC4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41EC4"/>
    <w:rPr>
      <w:rFonts w:ascii="Calibri" w:eastAsia="Times New Roman" w:hAnsi="Calibri" w:cs="Times New Roman"/>
      <w:szCs w:val="21"/>
      <w:lang w:eastAsia="en-GB"/>
    </w:rPr>
  </w:style>
  <w:style w:type="character" w:customStyle="1" w:styleId="ng-binding1">
    <w:name w:val="ng-binding1"/>
    <w:basedOn w:val="DefaultParagraphFont"/>
    <w:rsid w:val="00C41EC4"/>
  </w:style>
  <w:style w:type="paragraph" w:styleId="FootnoteText">
    <w:name w:val="footnote text"/>
    <w:basedOn w:val="Normal"/>
    <w:link w:val="FootnoteTextChar"/>
    <w:uiPriority w:val="99"/>
    <w:semiHidden/>
    <w:unhideWhenUsed/>
    <w:rsid w:val="00C41E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1E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1EC4"/>
    <w:rPr>
      <w:vertAlign w:val="superscript"/>
    </w:rPr>
  </w:style>
  <w:style w:type="paragraph" w:styleId="TOAHeading">
    <w:name w:val="toa heading"/>
    <w:basedOn w:val="Normal"/>
    <w:next w:val="Normal"/>
    <w:uiPriority w:val="99"/>
    <w:semiHidden/>
    <w:unhideWhenUsed/>
    <w:rsid w:val="00565A7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E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9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9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1C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qFormat/>
    <w:rsid w:val="00DB4BF7"/>
    <w:pPr>
      <w:tabs>
        <w:tab w:val="num" w:pos="1150"/>
      </w:tabs>
      <w:spacing w:before="240" w:after="60" w:line="240" w:lineRule="auto"/>
      <w:ind w:left="1150" w:hanging="1008"/>
      <w:outlineLvl w:val="4"/>
    </w:pPr>
    <w:rPr>
      <w:rFonts w:ascii="Arial" w:eastAsia="Times New Roman" w:hAnsi="Arial" w:cs="Arial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qFormat/>
    <w:rsid w:val="00DB4BF7"/>
    <w:pPr>
      <w:tabs>
        <w:tab w:val="num" w:pos="1294"/>
      </w:tabs>
      <w:spacing w:before="240" w:after="60" w:line="240" w:lineRule="auto"/>
      <w:ind w:left="1294" w:hanging="1152"/>
      <w:outlineLvl w:val="5"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F06D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DB4BF7"/>
    <w:pPr>
      <w:tabs>
        <w:tab w:val="num" w:pos="1582"/>
      </w:tabs>
      <w:spacing w:before="240" w:after="60" w:line="240" w:lineRule="auto"/>
      <w:ind w:left="1582" w:hanging="1440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DB4BF7"/>
    <w:pPr>
      <w:tabs>
        <w:tab w:val="num" w:pos="1726"/>
      </w:tabs>
      <w:spacing w:before="240" w:after="60" w:line="240" w:lineRule="auto"/>
      <w:ind w:left="1726" w:hanging="1584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9F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25E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395F"/>
    <w:rPr>
      <w:rFonts w:asciiTheme="majorHAnsi" w:eastAsiaTheme="majorEastAsia" w:hAnsiTheme="majorHAnsi" w:cstheme="majorBidi"/>
      <w:sz w:val="32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8352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D395F"/>
    <w:rPr>
      <w:rFonts w:asciiTheme="majorHAnsi" w:eastAsiaTheme="majorEastAsia" w:hAnsiTheme="majorHAnsi" w:cstheme="majorBidi"/>
      <w:color w:val="243F60" w:themeColor="accent1" w:themeShade="7F"/>
      <w:sz w:val="28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17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78B4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51C9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A1234"/>
    <w:rPr>
      <w:color w:val="800080" w:themeColor="followedHyperlink"/>
      <w:u w:val="single"/>
    </w:rPr>
  </w:style>
  <w:style w:type="character" w:customStyle="1" w:styleId="collapsetext1">
    <w:name w:val="collapsetext1"/>
    <w:basedOn w:val="DefaultParagraphFont"/>
    <w:rsid w:val="00A87760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A87760"/>
    <w:rPr>
      <w:sz w:val="24"/>
      <w:szCs w:val="24"/>
      <w:bdr w:val="none" w:sz="0" w:space="0" w:color="auto" w:frame="1"/>
    </w:rPr>
  </w:style>
  <w:style w:type="character" w:customStyle="1" w:styleId="authordegrees">
    <w:name w:val="authordegrees"/>
    <w:basedOn w:val="DefaultParagraphFont"/>
    <w:rsid w:val="00A87760"/>
    <w:rPr>
      <w:sz w:val="24"/>
      <w:szCs w:val="24"/>
      <w:bdr w:val="none" w:sz="0" w:space="0" w:color="auto" w:frame="1"/>
      <w:vertAlign w:val="baseline"/>
    </w:rPr>
  </w:style>
  <w:style w:type="character" w:customStyle="1" w:styleId="authorroles">
    <w:name w:val="authorroles"/>
    <w:basedOn w:val="DefaultParagraphFont"/>
    <w:rsid w:val="00A87760"/>
    <w:rPr>
      <w:sz w:val="24"/>
      <w:szCs w:val="24"/>
      <w:bdr w:val="none" w:sz="0" w:space="0" w:color="auto" w:frame="1"/>
      <w:vertAlign w:val="baseline"/>
    </w:rPr>
  </w:style>
  <w:style w:type="character" w:customStyle="1" w:styleId="showinfo2">
    <w:name w:val="showinfo2"/>
    <w:basedOn w:val="DefaultParagraphFont"/>
    <w:rsid w:val="00A87760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HTMLCite">
    <w:name w:val="HTML Cite"/>
    <w:basedOn w:val="DefaultParagraphFont"/>
    <w:uiPriority w:val="99"/>
    <w:semiHidden/>
    <w:unhideWhenUsed/>
    <w:rsid w:val="00964A65"/>
    <w:rPr>
      <w:i/>
      <w:iCs/>
    </w:rPr>
  </w:style>
  <w:style w:type="character" w:styleId="Emphasis">
    <w:name w:val="Emphasis"/>
    <w:basedOn w:val="DefaultParagraphFont"/>
    <w:uiPriority w:val="20"/>
    <w:qFormat/>
    <w:rsid w:val="00964A65"/>
    <w:rPr>
      <w:i/>
      <w:iCs/>
    </w:rPr>
  </w:style>
  <w:style w:type="character" w:customStyle="1" w:styleId="cit-source">
    <w:name w:val="cit-source"/>
    <w:basedOn w:val="DefaultParagraphFont"/>
    <w:rsid w:val="00964A65"/>
  </w:style>
  <w:style w:type="character" w:customStyle="1" w:styleId="cit-pub-date">
    <w:name w:val="cit-pub-date"/>
    <w:basedOn w:val="DefaultParagraphFont"/>
    <w:rsid w:val="00964A65"/>
  </w:style>
  <w:style w:type="character" w:customStyle="1" w:styleId="cit-vol3">
    <w:name w:val="cit-vol3"/>
    <w:basedOn w:val="DefaultParagraphFont"/>
    <w:rsid w:val="00964A65"/>
  </w:style>
  <w:style w:type="character" w:customStyle="1" w:styleId="cit-fpage">
    <w:name w:val="cit-fpage"/>
    <w:basedOn w:val="DefaultParagraphFont"/>
    <w:rsid w:val="00964A65"/>
  </w:style>
  <w:style w:type="character" w:customStyle="1" w:styleId="details2">
    <w:name w:val="details2"/>
    <w:basedOn w:val="DefaultParagraphFont"/>
    <w:rsid w:val="00964A65"/>
  </w:style>
  <w:style w:type="paragraph" w:styleId="BodyText">
    <w:name w:val="Body Text"/>
    <w:basedOn w:val="Normal"/>
    <w:link w:val="BodyTextChar"/>
    <w:uiPriority w:val="99"/>
    <w:rsid w:val="006C328A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C328A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C82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C5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5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5745"/>
    <w:rPr>
      <w:b/>
      <w:bCs/>
      <w:sz w:val="20"/>
      <w:szCs w:val="20"/>
    </w:rPr>
  </w:style>
  <w:style w:type="paragraph" w:styleId="NoSpacing">
    <w:name w:val="No Spacing"/>
    <w:uiPriority w:val="1"/>
    <w:qFormat/>
    <w:rsid w:val="00AE15EC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qFormat/>
    <w:rsid w:val="00352BD2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EndnoteReference">
    <w:name w:val="endnote reference"/>
    <w:basedOn w:val="DefaultParagraphFont"/>
    <w:uiPriority w:val="99"/>
    <w:rsid w:val="00D040DA"/>
    <w:rPr>
      <w:rFonts w:cs="Times New Roman"/>
      <w:vertAlign w:val="superscript"/>
    </w:rPr>
  </w:style>
  <w:style w:type="paragraph" w:customStyle="1" w:styleId="Default">
    <w:name w:val="Default"/>
    <w:rsid w:val="00D040DA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335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335F"/>
    <w:rPr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F06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337FF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37FF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37FF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37FFA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337FFA"/>
    <w:pPr>
      <w:spacing w:after="0" w:line="240" w:lineRule="auto"/>
    </w:pPr>
  </w:style>
  <w:style w:type="character" w:customStyle="1" w:styleId="StyleArial">
    <w:name w:val="Style Arial"/>
    <w:basedOn w:val="DefaultParagraphFont"/>
    <w:rsid w:val="00337F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337F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37F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FF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37FF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37FFA"/>
    <w:pPr>
      <w:spacing w:after="0"/>
      <w:jc w:val="center"/>
    </w:pPr>
    <w:rPr>
      <w:rFonts w:ascii="Calibri" w:eastAsiaTheme="minorEastAsia" w:hAnsi="Calibri"/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FFA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37FFA"/>
    <w:pPr>
      <w:spacing w:line="240" w:lineRule="auto"/>
    </w:pPr>
    <w:rPr>
      <w:rFonts w:ascii="Calibri" w:eastAsiaTheme="minorEastAsia" w:hAnsi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37FFA"/>
    <w:rPr>
      <w:rFonts w:ascii="Calibri" w:eastAsiaTheme="minorEastAsia" w:hAnsi="Calibri"/>
      <w:noProof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17E0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055BE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055B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E055B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E055BE"/>
    <w:pPr>
      <w:spacing w:after="100"/>
      <w:ind w:left="440"/>
    </w:pPr>
  </w:style>
  <w:style w:type="character" w:customStyle="1" w:styleId="Heading5Char">
    <w:name w:val="Heading 5 Char"/>
    <w:basedOn w:val="DefaultParagraphFont"/>
    <w:link w:val="Heading5"/>
    <w:uiPriority w:val="9"/>
    <w:rsid w:val="00DB4BF7"/>
    <w:rPr>
      <w:rFonts w:ascii="Arial" w:eastAsia="Times New Roman" w:hAnsi="Arial" w:cs="Arial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B4BF7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B4BF7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B4BF7"/>
    <w:rPr>
      <w:rFonts w:ascii="Arial" w:eastAsia="Times New Roman" w:hAnsi="Arial" w:cs="Arial"/>
      <w:lang w:eastAsia="en-GB"/>
    </w:rPr>
  </w:style>
  <w:style w:type="table" w:customStyle="1" w:styleId="TableGrid311">
    <w:name w:val="Table Grid311"/>
    <w:basedOn w:val="TableNormal"/>
    <w:next w:val="TableGrid"/>
    <w:uiPriority w:val="59"/>
    <w:rsid w:val="00DB4BF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3">
    <w:name w:val="Table Grid33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DB4BF7"/>
  </w:style>
  <w:style w:type="table" w:customStyle="1" w:styleId="TableGrid2">
    <w:name w:val="Table Grid2"/>
    <w:basedOn w:val="TableNormal"/>
    <w:next w:val="TableGrid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rsid w:val="00DB4BF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DB4B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B4BF7"/>
  </w:style>
  <w:style w:type="paragraph" w:customStyle="1" w:styleId="Style1">
    <w:name w:val="Style1"/>
    <w:link w:val="Style1Char"/>
    <w:qFormat/>
    <w:rsid w:val="00DB4BF7"/>
    <w:pPr>
      <w:spacing w:after="0" w:line="240" w:lineRule="auto"/>
    </w:pPr>
    <w:rPr>
      <w:rFonts w:ascii="Arial" w:eastAsia="Times New Roman" w:hAnsi="Arial" w:cs="Times New Roman"/>
      <w:sz w:val="40"/>
      <w:szCs w:val="20"/>
      <w:lang w:eastAsia="en-GB"/>
    </w:rPr>
  </w:style>
  <w:style w:type="character" w:customStyle="1" w:styleId="Style1Char">
    <w:name w:val="Style1 Char"/>
    <w:basedOn w:val="CommentTextChar"/>
    <w:link w:val="Style1"/>
    <w:rsid w:val="00DB4BF7"/>
    <w:rPr>
      <w:rFonts w:ascii="Arial" w:eastAsia="Times New Roman" w:hAnsi="Arial" w:cs="Times New Roman"/>
      <w:sz w:val="40"/>
      <w:szCs w:val="20"/>
      <w:lang w:eastAsia="en-GB"/>
    </w:rPr>
  </w:style>
  <w:style w:type="paragraph" w:customStyle="1" w:styleId="Style2">
    <w:name w:val="Style2"/>
    <w:basedOn w:val="CommentText"/>
    <w:next w:val="CommentText"/>
    <w:link w:val="Style2Char"/>
    <w:qFormat/>
    <w:rsid w:val="00DB4BF7"/>
    <w:pPr>
      <w:spacing w:after="0"/>
    </w:pPr>
    <w:rPr>
      <w:rFonts w:ascii="Arial" w:eastAsia="Times New Roman" w:hAnsi="Arial" w:cs="Times New Roman"/>
      <w:sz w:val="24"/>
      <w:lang w:eastAsia="en-GB"/>
    </w:rPr>
  </w:style>
  <w:style w:type="character" w:customStyle="1" w:styleId="Style2Char">
    <w:name w:val="Style2 Char"/>
    <w:basedOn w:val="CommentTextChar"/>
    <w:link w:val="Style2"/>
    <w:rsid w:val="00DB4BF7"/>
    <w:rPr>
      <w:rFonts w:ascii="Arial" w:eastAsia="Times New Roman" w:hAnsi="Arial" w:cs="Times New Roman"/>
      <w:sz w:val="24"/>
      <w:szCs w:val="20"/>
      <w:lang w:eastAsia="en-GB"/>
    </w:rPr>
  </w:style>
  <w:style w:type="paragraph" w:styleId="BodyText3">
    <w:name w:val="Body Text 3"/>
    <w:basedOn w:val="Normal"/>
    <w:link w:val="BodyText3Char"/>
    <w:uiPriority w:val="99"/>
    <w:rsid w:val="00DB4BF7"/>
    <w:pPr>
      <w:spacing w:after="0" w:line="240" w:lineRule="auto"/>
    </w:pPr>
    <w:rPr>
      <w:rFonts w:ascii="Calibri" w:eastAsia="Times New Roman" w:hAnsi="Calibri" w:cs="Arial"/>
      <w:sz w:val="20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DB4BF7"/>
    <w:rPr>
      <w:rFonts w:ascii="Calibri" w:eastAsia="Times New Roman" w:hAnsi="Calibri" w:cs="Arial"/>
      <w:sz w:val="20"/>
      <w:szCs w:val="16"/>
      <w:lang w:eastAsia="en-GB"/>
    </w:rPr>
  </w:style>
  <w:style w:type="paragraph" w:customStyle="1" w:styleId="Figurelabel">
    <w:name w:val="Figure label"/>
    <w:basedOn w:val="Normal"/>
    <w:next w:val="BodyText"/>
    <w:uiPriority w:val="99"/>
    <w:rsid w:val="00DB4BF7"/>
    <w:pPr>
      <w:numPr>
        <w:numId w:val="18"/>
      </w:numPr>
      <w:spacing w:after="0" w:line="360" w:lineRule="auto"/>
    </w:pPr>
    <w:rPr>
      <w:rFonts w:ascii="Tahoma" w:eastAsia="Times New Roman" w:hAnsi="Tahoma" w:cs="Times New Roman"/>
      <w:b/>
      <w:szCs w:val="20"/>
    </w:rPr>
  </w:style>
  <w:style w:type="paragraph" w:customStyle="1" w:styleId="MainText">
    <w:name w:val="Main Text"/>
    <w:basedOn w:val="Normal"/>
    <w:uiPriority w:val="99"/>
    <w:rsid w:val="00DB4BF7"/>
    <w:pPr>
      <w:spacing w:after="0" w:line="240" w:lineRule="auto"/>
    </w:pPr>
    <w:rPr>
      <w:rFonts w:ascii="Arial" w:eastAsia="Calibri" w:hAnsi="Arial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DB4BF7"/>
    <w:pPr>
      <w:tabs>
        <w:tab w:val="right" w:leader="dot" w:pos="9015"/>
      </w:tabs>
      <w:spacing w:after="0" w:line="360" w:lineRule="auto"/>
      <w:ind w:left="658"/>
    </w:pPr>
    <w:rPr>
      <w:rFonts w:ascii="Times New Roman" w:eastAsia="Calibri" w:hAnsi="Times New Roman" w:cs="Times New Roman"/>
    </w:rPr>
  </w:style>
  <w:style w:type="paragraph" w:styleId="TOC5">
    <w:name w:val="toc 5"/>
    <w:basedOn w:val="Normal"/>
    <w:next w:val="Normal"/>
    <w:autoRedefine/>
    <w:uiPriority w:val="39"/>
    <w:rsid w:val="00DB4BF7"/>
    <w:pPr>
      <w:spacing w:after="100"/>
      <w:ind w:left="880"/>
    </w:pPr>
    <w:rPr>
      <w:rFonts w:ascii="Times New Roman" w:eastAsia="Calibri" w:hAnsi="Times New Roman" w:cs="Times New Roman"/>
    </w:rPr>
  </w:style>
  <w:style w:type="paragraph" w:styleId="TableofFigures">
    <w:name w:val="table of figures"/>
    <w:basedOn w:val="Normal"/>
    <w:next w:val="Normal"/>
    <w:uiPriority w:val="99"/>
    <w:rsid w:val="00DB4BF7"/>
    <w:pPr>
      <w:spacing w:after="0"/>
    </w:pPr>
    <w:rPr>
      <w:rFonts w:ascii="Times New Roman" w:eastAsia="Calibri" w:hAnsi="Times New Roman" w:cs="Times New Roman"/>
    </w:rPr>
  </w:style>
  <w:style w:type="paragraph" w:styleId="TOC6">
    <w:name w:val="toc 6"/>
    <w:aliases w:val="Figures"/>
    <w:basedOn w:val="Normal"/>
    <w:next w:val="Normal"/>
    <w:autoRedefine/>
    <w:uiPriority w:val="39"/>
    <w:rsid w:val="00DB4BF7"/>
    <w:pPr>
      <w:spacing w:after="100"/>
      <w:ind w:left="1100"/>
    </w:pPr>
    <w:rPr>
      <w:rFonts w:ascii="Times New Roman" w:eastAsia="Calibri" w:hAnsi="Times New Roman" w:cs="Times New Roman"/>
    </w:rPr>
  </w:style>
  <w:style w:type="paragraph" w:styleId="TOC7">
    <w:name w:val="toc 7"/>
    <w:basedOn w:val="Normal"/>
    <w:next w:val="Normal"/>
    <w:autoRedefine/>
    <w:uiPriority w:val="39"/>
    <w:rsid w:val="00DB4BF7"/>
    <w:pPr>
      <w:spacing w:after="100"/>
      <w:ind w:left="1320"/>
    </w:pPr>
    <w:rPr>
      <w:rFonts w:ascii="Calibri" w:eastAsia="Times New Roman" w:hAnsi="Calibri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rsid w:val="00DB4BF7"/>
    <w:pPr>
      <w:spacing w:after="100"/>
      <w:ind w:left="1540"/>
    </w:pPr>
    <w:rPr>
      <w:rFonts w:ascii="Calibri" w:eastAsia="Times New Roman" w:hAnsi="Calibri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rsid w:val="00DB4BF7"/>
    <w:pPr>
      <w:spacing w:after="100"/>
      <w:ind w:left="1760"/>
    </w:pPr>
    <w:rPr>
      <w:rFonts w:ascii="Calibri" w:eastAsia="Times New Roman" w:hAnsi="Calibri" w:cs="Times New Roman"/>
      <w:lang w:eastAsia="en-GB"/>
    </w:rPr>
  </w:style>
  <w:style w:type="numbering" w:customStyle="1" w:styleId="Table">
    <w:name w:val="Table"/>
    <w:rsid w:val="00DB4BF7"/>
    <w:pPr>
      <w:numPr>
        <w:numId w:val="21"/>
      </w:numPr>
    </w:pPr>
  </w:style>
  <w:style w:type="numbering" w:customStyle="1" w:styleId="HTAreport">
    <w:name w:val="HTA report"/>
    <w:rsid w:val="00DB4BF7"/>
    <w:pPr>
      <w:numPr>
        <w:numId w:val="19"/>
      </w:numPr>
    </w:pPr>
  </w:style>
  <w:style w:type="numbering" w:customStyle="1" w:styleId="HTAreportfigures">
    <w:name w:val="HTA report figures"/>
    <w:rsid w:val="00DB4BF7"/>
    <w:pPr>
      <w:numPr>
        <w:numId w:val="20"/>
      </w:numPr>
    </w:pPr>
  </w:style>
  <w:style w:type="character" w:customStyle="1" w:styleId="small">
    <w:name w:val="small"/>
    <w:rsid w:val="00DB4BF7"/>
  </w:style>
  <w:style w:type="table" w:customStyle="1" w:styleId="TableGrid3">
    <w:name w:val="Table Grid3"/>
    <w:basedOn w:val="TableNormal"/>
    <w:next w:val="TableGrid"/>
    <w:uiPriority w:val="99"/>
    <w:rsid w:val="00DB4BF7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B4BF7"/>
    <w:rPr>
      <w:b/>
      <w:bCs/>
    </w:rPr>
  </w:style>
  <w:style w:type="character" w:customStyle="1" w:styleId="a">
    <w:name w:val="a"/>
    <w:basedOn w:val="DefaultParagraphFont"/>
    <w:rsid w:val="00DB4BF7"/>
  </w:style>
  <w:style w:type="table" w:customStyle="1" w:styleId="LightShading1">
    <w:name w:val="Light Shading1"/>
    <w:basedOn w:val="TableNormal"/>
    <w:uiPriority w:val="60"/>
    <w:rsid w:val="00DB4BF7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DB4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DB4BF7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DB4BF7"/>
  </w:style>
  <w:style w:type="character" w:styleId="SubtleEmphasis">
    <w:name w:val="Subtle Emphasis"/>
    <w:basedOn w:val="DefaultParagraphFont"/>
    <w:uiPriority w:val="19"/>
    <w:qFormat/>
    <w:rsid w:val="00DB4BF7"/>
    <w:rPr>
      <w:i/>
      <w:iCs/>
      <w:color w:val="808080" w:themeColor="text1" w:themeTint="7F"/>
    </w:rPr>
  </w:style>
  <w:style w:type="paragraph" w:styleId="BodyTextIndent">
    <w:name w:val="Body Text Indent"/>
    <w:basedOn w:val="Normal"/>
    <w:link w:val="BodyTextIndentChar"/>
    <w:rsid w:val="00DB4BF7"/>
    <w:pPr>
      <w:spacing w:after="0" w:line="240" w:lineRule="auto"/>
      <w:ind w:left="357"/>
    </w:pPr>
    <w:rPr>
      <w:rFonts w:ascii="Times New Roman" w:eastAsia="SimSun" w:hAnsi="Times New Roman" w:cs="Times New Roman"/>
      <w:sz w:val="20"/>
      <w:szCs w:val="24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DB4BF7"/>
    <w:rPr>
      <w:rFonts w:ascii="Times New Roman" w:eastAsia="SimSun" w:hAnsi="Times New Roman" w:cs="Times New Roman"/>
      <w:sz w:val="20"/>
      <w:szCs w:val="24"/>
      <w:lang w:eastAsia="en-GB"/>
    </w:rPr>
  </w:style>
  <w:style w:type="paragraph" w:styleId="BodyTextIndent2">
    <w:name w:val="Body Text Indent 2"/>
    <w:basedOn w:val="Normal"/>
    <w:link w:val="BodyTextIndent2Char"/>
    <w:rsid w:val="00DB4BF7"/>
    <w:pPr>
      <w:spacing w:after="0" w:line="240" w:lineRule="auto"/>
      <w:ind w:left="357"/>
    </w:pPr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DB4BF7"/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paragraph" w:styleId="BodyTextIndent3">
    <w:name w:val="Body Text Indent 3"/>
    <w:basedOn w:val="Normal"/>
    <w:link w:val="BodyTextIndent3Char"/>
    <w:rsid w:val="00DB4BF7"/>
    <w:pPr>
      <w:spacing w:after="0" w:line="240" w:lineRule="auto"/>
      <w:ind w:left="624"/>
    </w:pPr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DB4BF7"/>
    <w:rPr>
      <w:rFonts w:ascii="Times New Roman" w:eastAsia="SimSun" w:hAnsi="Times New Roman" w:cs="Times New Roman"/>
      <w:snapToGrid w:val="0"/>
      <w:color w:val="0000FF"/>
      <w:sz w:val="20"/>
      <w:szCs w:val="24"/>
    </w:rPr>
  </w:style>
  <w:style w:type="paragraph" w:styleId="BodyText2">
    <w:name w:val="Body Text 2"/>
    <w:basedOn w:val="Normal"/>
    <w:link w:val="BodyText2Char"/>
    <w:rsid w:val="00DB4BF7"/>
    <w:pPr>
      <w:spacing w:after="0" w:line="240" w:lineRule="auto"/>
    </w:pPr>
    <w:rPr>
      <w:rFonts w:ascii="Times New Roman" w:eastAsia="SimSun" w:hAnsi="Times New Roman" w:cs="Times New Roman"/>
      <w:color w:val="FF0000"/>
      <w:sz w:val="24"/>
      <w:szCs w:val="24"/>
      <w:lang w:eastAsia="en-GB"/>
    </w:rPr>
  </w:style>
  <w:style w:type="character" w:customStyle="1" w:styleId="BodyText2Char">
    <w:name w:val="Body Text 2 Char"/>
    <w:basedOn w:val="DefaultParagraphFont"/>
    <w:link w:val="BodyText2"/>
    <w:rsid w:val="00DB4BF7"/>
    <w:rPr>
      <w:rFonts w:ascii="Times New Roman" w:eastAsia="SimSun" w:hAnsi="Times New Roman" w:cs="Times New Roman"/>
      <w:color w:val="FF0000"/>
      <w:sz w:val="24"/>
      <w:szCs w:val="24"/>
      <w:lang w:eastAsia="en-GB"/>
    </w:rPr>
  </w:style>
  <w:style w:type="paragraph" w:styleId="BlockText">
    <w:name w:val="Block Text"/>
    <w:basedOn w:val="Normal"/>
    <w:rsid w:val="00DB4BF7"/>
    <w:pPr>
      <w:spacing w:after="0" w:line="240" w:lineRule="auto"/>
      <w:ind w:left="-540" w:right="-720"/>
    </w:pPr>
    <w:rPr>
      <w:rFonts w:ascii="Times New Roman" w:eastAsia="SimSun" w:hAnsi="Times New Roman" w:cs="Times New Roman"/>
      <w:snapToGrid w:val="0"/>
      <w:sz w:val="20"/>
      <w:szCs w:val="24"/>
      <w:lang w:val="en-US"/>
    </w:rPr>
  </w:style>
  <w:style w:type="paragraph" w:styleId="DocumentMap">
    <w:name w:val="Document Map"/>
    <w:basedOn w:val="Normal"/>
    <w:link w:val="DocumentMapChar"/>
    <w:semiHidden/>
    <w:rsid w:val="00DB4BF7"/>
    <w:pPr>
      <w:shd w:val="clear" w:color="auto" w:fill="000080"/>
      <w:spacing w:after="0" w:line="240" w:lineRule="auto"/>
    </w:pPr>
    <w:rPr>
      <w:rFonts w:ascii="Tahoma" w:eastAsia="SimSun" w:hAnsi="Tahoma" w:cs="Times New Roman"/>
      <w:sz w:val="24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DB4BF7"/>
    <w:rPr>
      <w:rFonts w:ascii="Tahoma" w:eastAsia="SimSun" w:hAnsi="Tahoma" w:cs="Times New Roman"/>
      <w:sz w:val="24"/>
      <w:szCs w:val="24"/>
      <w:shd w:val="clear" w:color="auto" w:fill="000080"/>
      <w:lang w:eastAsia="en-GB"/>
    </w:rPr>
  </w:style>
  <w:style w:type="paragraph" w:styleId="Index1">
    <w:name w:val="index 1"/>
    <w:basedOn w:val="Normal"/>
    <w:next w:val="Normal"/>
    <w:autoRedefine/>
    <w:semiHidden/>
    <w:rsid w:val="00DB4BF7"/>
    <w:pPr>
      <w:spacing w:after="0" w:line="240" w:lineRule="auto"/>
      <w:ind w:left="240" w:hanging="240"/>
    </w:pPr>
    <w:rPr>
      <w:rFonts w:ascii="Times New Roman" w:eastAsia="SimSun" w:hAnsi="Times New Roman" w:cs="Times New Roman"/>
      <w:sz w:val="24"/>
      <w:szCs w:val="24"/>
      <w:lang w:eastAsia="en-GB"/>
    </w:rPr>
  </w:style>
  <w:style w:type="table" w:customStyle="1" w:styleId="TableGrid61">
    <w:name w:val="Table Grid61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DB4B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B4BF7"/>
  </w:style>
  <w:style w:type="paragraph" w:customStyle="1" w:styleId="WW-PlainText">
    <w:name w:val="WW-Plain Text"/>
    <w:basedOn w:val="Normal"/>
    <w:rsid w:val="00DB4BF7"/>
    <w:pPr>
      <w:suppressAutoHyphens/>
      <w:autoSpaceDE w:val="0"/>
      <w:autoSpaceDN w:val="0"/>
      <w:adjustRightInd w:val="0"/>
      <w:spacing w:after="0" w:line="240" w:lineRule="auto"/>
      <w:jc w:val="both"/>
    </w:pPr>
    <w:rPr>
      <w:rFonts w:ascii="Courier New" w:eastAsia="Times New Roman" w:hAnsi="Courier New" w:cs="Times New Roman"/>
      <w:color w:val="00000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DB4BF7"/>
  </w:style>
  <w:style w:type="table" w:customStyle="1" w:styleId="TableGrid5">
    <w:name w:val="Table Grid5"/>
    <w:basedOn w:val="TableNormal"/>
    <w:next w:val="TableGrid"/>
    <w:uiPriority w:val="59"/>
    <w:rsid w:val="00DB4BF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11">
    <w:name w:val="Table Grid3111"/>
    <w:basedOn w:val="TableNormal"/>
    <w:next w:val="TableGrid"/>
    <w:uiPriority w:val="59"/>
    <w:rsid w:val="00DB4BF7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41EC4"/>
  </w:style>
  <w:style w:type="character" w:customStyle="1" w:styleId="tgc">
    <w:name w:val="_tgc"/>
    <w:basedOn w:val="DefaultParagraphFont"/>
    <w:rsid w:val="00C41EC4"/>
  </w:style>
  <w:style w:type="paragraph" w:styleId="Quote">
    <w:name w:val="Quote"/>
    <w:basedOn w:val="Normal"/>
    <w:next w:val="Normal"/>
    <w:link w:val="QuoteChar"/>
    <w:uiPriority w:val="29"/>
    <w:qFormat/>
    <w:rsid w:val="00C41E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41E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E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EC4"/>
    <w:rPr>
      <w:b/>
      <w:bCs/>
      <w:i/>
      <w:iCs/>
    </w:rPr>
  </w:style>
  <w:style w:type="character" w:styleId="SubtleReference">
    <w:name w:val="Subtle Reference"/>
    <w:uiPriority w:val="31"/>
    <w:qFormat/>
    <w:rsid w:val="00C41EC4"/>
    <w:rPr>
      <w:smallCaps/>
    </w:rPr>
  </w:style>
  <w:style w:type="character" w:styleId="IntenseReference">
    <w:name w:val="Intense Reference"/>
    <w:uiPriority w:val="32"/>
    <w:qFormat/>
    <w:rsid w:val="00C41EC4"/>
    <w:rPr>
      <w:smallCaps/>
      <w:spacing w:val="5"/>
      <w:u w:val="single"/>
    </w:rPr>
  </w:style>
  <w:style w:type="character" w:styleId="BookTitle">
    <w:name w:val="Book Title"/>
    <w:uiPriority w:val="33"/>
    <w:qFormat/>
    <w:rsid w:val="00C41EC4"/>
    <w:rPr>
      <w:i/>
      <w:iCs/>
      <w:smallCaps/>
      <w:spacing w:val="5"/>
    </w:rPr>
  </w:style>
  <w:style w:type="character" w:styleId="PlaceholderText">
    <w:name w:val="Placeholder Text"/>
    <w:basedOn w:val="DefaultParagraphFont"/>
    <w:uiPriority w:val="99"/>
    <w:semiHidden/>
    <w:rsid w:val="00C41EC4"/>
    <w:rPr>
      <w:color w:val="808080"/>
    </w:rPr>
  </w:style>
  <w:style w:type="table" w:styleId="LightShading-Accent5">
    <w:name w:val="Light Shading Accent 5"/>
    <w:basedOn w:val="TableNormal"/>
    <w:uiPriority w:val="60"/>
    <w:rsid w:val="00C41EC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3">
    <w:name w:val="Medium Shading 1 Accent 3"/>
    <w:basedOn w:val="TableNormal"/>
    <w:uiPriority w:val="63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1">
    <w:name w:val="Light List Accent 1"/>
    <w:basedOn w:val="TableNormal"/>
    <w:uiPriority w:val="61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C41E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C41EC4"/>
  </w:style>
  <w:style w:type="character" w:customStyle="1" w:styleId="CaptionChar">
    <w:name w:val="Caption Char"/>
    <w:basedOn w:val="DefaultParagraphFont"/>
    <w:link w:val="Caption"/>
    <w:uiPriority w:val="35"/>
    <w:rsid w:val="00C41EC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fipmark">
    <w:name w:val="fip_mark"/>
    <w:basedOn w:val="DefaultParagraphFont"/>
    <w:rsid w:val="00C41EC4"/>
  </w:style>
  <w:style w:type="character" w:customStyle="1" w:styleId="fn-label">
    <w:name w:val="fn-label"/>
    <w:basedOn w:val="DefaultParagraphFont"/>
    <w:rsid w:val="00C41EC4"/>
  </w:style>
  <w:style w:type="character" w:styleId="LineNumber">
    <w:name w:val="line number"/>
    <w:basedOn w:val="DefaultParagraphFont"/>
    <w:uiPriority w:val="99"/>
    <w:semiHidden/>
    <w:unhideWhenUsed/>
    <w:rsid w:val="00C41EC4"/>
  </w:style>
  <w:style w:type="paragraph" w:styleId="PlainText">
    <w:name w:val="Plain Text"/>
    <w:basedOn w:val="Normal"/>
    <w:link w:val="PlainTextChar"/>
    <w:uiPriority w:val="99"/>
    <w:unhideWhenUsed/>
    <w:rsid w:val="00C41EC4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41EC4"/>
    <w:rPr>
      <w:rFonts w:ascii="Calibri" w:eastAsia="Times New Roman" w:hAnsi="Calibri" w:cs="Times New Roman"/>
      <w:szCs w:val="21"/>
      <w:lang w:eastAsia="en-GB"/>
    </w:rPr>
  </w:style>
  <w:style w:type="character" w:customStyle="1" w:styleId="ng-binding1">
    <w:name w:val="ng-binding1"/>
    <w:basedOn w:val="DefaultParagraphFont"/>
    <w:rsid w:val="00C41EC4"/>
  </w:style>
  <w:style w:type="paragraph" w:styleId="FootnoteText">
    <w:name w:val="footnote text"/>
    <w:basedOn w:val="Normal"/>
    <w:link w:val="FootnoteTextChar"/>
    <w:uiPriority w:val="99"/>
    <w:semiHidden/>
    <w:unhideWhenUsed/>
    <w:rsid w:val="00C41E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1E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1EC4"/>
    <w:rPr>
      <w:vertAlign w:val="superscript"/>
    </w:rPr>
  </w:style>
  <w:style w:type="paragraph" w:styleId="TOAHeading">
    <w:name w:val="toa heading"/>
    <w:basedOn w:val="Normal"/>
    <w:next w:val="Normal"/>
    <w:uiPriority w:val="99"/>
    <w:semiHidden/>
    <w:unhideWhenUsed/>
    <w:rsid w:val="00565A7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2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1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73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5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440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95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303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497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1815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990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806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8958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21613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7271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57683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4067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53721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211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54003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46872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928996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1340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47884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89599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9574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21754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307270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84204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4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990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E5E5E5"/>
            <w:bottom w:val="none" w:sz="0" w:space="0" w:color="auto"/>
            <w:right w:val="single" w:sz="6" w:space="0" w:color="E5E5E5"/>
          </w:divBdr>
          <w:divsChild>
            <w:div w:id="1095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16518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0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8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319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1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5207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4990032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4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2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462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881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3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6490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05113568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82728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61368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79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7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389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4341078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4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4573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45241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86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AE317-150D-437A-81D2-5663203AC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Fletcher (School of Health and Population Sciences)</dc:creator>
  <cp:lastModifiedBy>Power Edit 6.0</cp:lastModifiedBy>
  <cp:revision>3</cp:revision>
  <cp:lastPrinted>2019-07-09T16:26:00Z</cp:lastPrinted>
  <dcterms:created xsi:type="dcterms:W3CDTF">2019-11-08T08:45:00Z</dcterms:created>
  <dcterms:modified xsi:type="dcterms:W3CDTF">2019-11-20T19:00:00Z</dcterms:modified>
</cp:coreProperties>
</file>